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E891" w14:textId="77777777" w:rsidR="00046B89" w:rsidRPr="00101BEE" w:rsidRDefault="00046B89" w:rsidP="00E9379D">
      <w:pPr>
        <w:jc w:val="center"/>
        <w:rPr>
          <w:rFonts w:cstheme="minorHAnsi"/>
          <w:b/>
          <w:bCs/>
          <w:u w:val="single"/>
          <w:bdr w:val="none" w:sz="0" w:space="0" w:color="auto" w:frame="1"/>
        </w:rPr>
      </w:pPr>
      <w:r w:rsidRPr="00101BEE">
        <w:rPr>
          <w:rFonts w:cstheme="minorHAnsi"/>
          <w:b/>
          <w:bCs/>
          <w:u w:val="single"/>
          <w:bdr w:val="none" w:sz="0" w:space="0" w:color="auto" w:frame="1"/>
        </w:rPr>
        <w:t>Supplementary</w:t>
      </w:r>
    </w:p>
    <w:p w14:paraId="55B3C34C" w14:textId="77777777" w:rsidR="00E9379D" w:rsidRPr="00101BEE" w:rsidRDefault="00E9379D" w:rsidP="00E9379D">
      <w:pPr>
        <w:jc w:val="center"/>
        <w:rPr>
          <w:rFonts w:cstheme="minorHAnsi"/>
          <w:b/>
          <w:bCs/>
          <w:u w:val="single"/>
          <w:bdr w:val="none" w:sz="0" w:space="0" w:color="auto" w:frame="1"/>
        </w:rPr>
      </w:pPr>
    </w:p>
    <w:p w14:paraId="79E759FE" w14:textId="2DCD5CF1" w:rsidR="008D6221" w:rsidRPr="00101BEE" w:rsidRDefault="008D6221" w:rsidP="008D6221">
      <w:pPr>
        <w:pStyle w:val="PlainText"/>
        <w:rPr>
          <w:rFonts w:asciiTheme="minorHAnsi" w:hAnsiTheme="minorHAnsi" w:cstheme="minorHAnsi"/>
          <w:szCs w:val="22"/>
        </w:rPr>
      </w:pPr>
      <w:r w:rsidRPr="00101BEE">
        <w:rPr>
          <w:rFonts w:asciiTheme="minorHAnsi" w:hAnsiTheme="minorHAnsi" w:cstheme="minorHAnsi"/>
          <w:b/>
          <w:bCs/>
          <w:szCs w:val="22"/>
          <w:u w:val="single"/>
        </w:rPr>
        <w:t>Acknowledgements</w:t>
      </w:r>
      <w:r w:rsidRPr="00101BEE">
        <w:rPr>
          <w:rFonts w:asciiTheme="minorHAnsi" w:hAnsiTheme="minorHAnsi" w:cstheme="minorHAnsi"/>
          <w:b/>
          <w:bCs/>
          <w:szCs w:val="22"/>
        </w:rPr>
        <w:t>:</w:t>
      </w:r>
      <w:r w:rsidRPr="00101BEE">
        <w:rPr>
          <w:rFonts w:asciiTheme="minorHAnsi" w:hAnsiTheme="minorHAnsi" w:cstheme="minorHAnsi"/>
          <w:szCs w:val="22"/>
        </w:rPr>
        <w:t xml:space="preserve"> The following individuals kindly provided information on the initiatives they lead or a part of: </w:t>
      </w:r>
      <w:r w:rsidRPr="00101BEE">
        <w:rPr>
          <w:rFonts w:asciiTheme="minorHAnsi" w:hAnsiTheme="minorHAnsi" w:cstheme="minorHAnsi"/>
          <w:kern w:val="0"/>
          <w:szCs w:val="22"/>
        </w:rPr>
        <w:t>Sarah Bauermeister,</w:t>
      </w:r>
      <w:r w:rsidR="00B4370D" w:rsidRPr="00101BEE">
        <w:rPr>
          <w:rFonts w:asciiTheme="minorHAnsi" w:hAnsiTheme="minorHAnsi" w:cstheme="minorHAnsi"/>
          <w:kern w:val="0"/>
          <w:szCs w:val="22"/>
          <w:vertAlign w:val="superscript"/>
        </w:rPr>
        <w:t>1</w:t>
      </w:r>
      <w:r w:rsidRPr="00101BEE">
        <w:rPr>
          <w:rFonts w:asciiTheme="minorHAnsi" w:hAnsiTheme="minorHAnsi" w:cstheme="minorHAnsi"/>
          <w:kern w:val="0"/>
          <w:szCs w:val="22"/>
        </w:rPr>
        <w:t xml:space="preserve"> Adam Bentvelzen</w:t>
      </w:r>
      <w:r w:rsidR="00B4370D" w:rsidRPr="00101BEE">
        <w:rPr>
          <w:rFonts w:asciiTheme="minorHAnsi" w:hAnsiTheme="minorHAnsi" w:cstheme="minorHAnsi"/>
          <w:kern w:val="0"/>
          <w:szCs w:val="22"/>
          <w:vertAlign w:val="superscript"/>
        </w:rPr>
        <w:t>2</w:t>
      </w:r>
      <w:r w:rsidRPr="00101BEE">
        <w:rPr>
          <w:rFonts w:asciiTheme="minorHAnsi" w:hAnsiTheme="minorHAnsi" w:cstheme="minorHAnsi"/>
          <w:kern w:val="0"/>
          <w:szCs w:val="22"/>
        </w:rPr>
        <w:t>, Geert Jan Biessels</w:t>
      </w:r>
      <w:r w:rsidR="006D41C2" w:rsidRPr="00101BEE">
        <w:rPr>
          <w:rFonts w:asciiTheme="minorHAnsi" w:hAnsiTheme="minorHAnsi" w:cstheme="minorHAnsi"/>
          <w:kern w:val="0"/>
          <w:szCs w:val="22"/>
          <w:vertAlign w:val="superscript"/>
        </w:rPr>
        <w:t>3</w:t>
      </w:r>
      <w:r w:rsidRPr="00101BEE">
        <w:rPr>
          <w:rFonts w:asciiTheme="minorHAnsi" w:hAnsiTheme="minorHAnsi" w:cstheme="minorHAnsi"/>
          <w:kern w:val="0"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Amy Brodtmann</w:t>
      </w:r>
      <w:r w:rsidR="006D41C2" w:rsidRPr="00101BEE">
        <w:rPr>
          <w:rFonts w:asciiTheme="minorHAnsi" w:hAnsiTheme="minorHAnsi" w:cstheme="minorHAnsi"/>
          <w:szCs w:val="22"/>
          <w:vertAlign w:val="superscript"/>
        </w:rPr>
        <w:t>4</w:t>
      </w:r>
      <w:r w:rsidR="00D524ED" w:rsidRPr="00101BEE">
        <w:rPr>
          <w:rFonts w:asciiTheme="minorHAnsi" w:hAnsiTheme="minorHAnsi" w:cstheme="minorHAnsi"/>
          <w:szCs w:val="22"/>
          <w:vertAlign w:val="superscript"/>
        </w:rPr>
        <w:t>,5</w:t>
      </w:r>
      <w:r w:rsidRPr="00101BEE">
        <w:rPr>
          <w:rFonts w:asciiTheme="minorHAnsi" w:hAnsiTheme="minorHAnsi" w:cstheme="minorHAnsi"/>
          <w:szCs w:val="22"/>
        </w:rPr>
        <w:t>,</w:t>
      </w:r>
      <w:r w:rsidRPr="00101BEE">
        <w:rPr>
          <w:rFonts w:asciiTheme="minorHAnsi" w:hAnsiTheme="minorHAnsi" w:cstheme="minorHAnsi"/>
          <w:kern w:val="0"/>
          <w:szCs w:val="22"/>
        </w:rPr>
        <w:t xml:space="preserve"> Rory Chen</w:t>
      </w:r>
      <w:r w:rsidR="006D41C2" w:rsidRPr="00101BEE">
        <w:rPr>
          <w:rFonts w:asciiTheme="minorHAnsi" w:hAnsiTheme="minorHAnsi" w:cstheme="minorHAnsi"/>
          <w:kern w:val="0"/>
          <w:szCs w:val="22"/>
          <w:vertAlign w:val="superscript"/>
        </w:rPr>
        <w:t>2</w:t>
      </w:r>
      <w:r w:rsidRPr="00101BEE">
        <w:rPr>
          <w:rFonts w:asciiTheme="minorHAnsi" w:hAnsiTheme="minorHAnsi" w:cstheme="minorHAnsi"/>
          <w:kern w:val="0"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Mat J Daemen</w:t>
      </w:r>
      <w:r w:rsidR="007B3287" w:rsidRPr="00101BEE">
        <w:rPr>
          <w:rFonts w:asciiTheme="minorHAnsi" w:hAnsiTheme="minorHAnsi" w:cstheme="minorHAnsi"/>
          <w:szCs w:val="22"/>
          <w:vertAlign w:val="superscript"/>
        </w:rPr>
        <w:t>6</w:t>
      </w:r>
      <w:r w:rsidRPr="00101BEE">
        <w:rPr>
          <w:rFonts w:asciiTheme="minorHAnsi" w:hAnsiTheme="minorHAnsi" w:cstheme="minorHAnsi"/>
          <w:szCs w:val="22"/>
        </w:rPr>
        <w:t xml:space="preserve">, </w:t>
      </w:r>
      <w:r w:rsidRPr="00101BEE">
        <w:rPr>
          <w:rFonts w:asciiTheme="minorHAnsi" w:eastAsia="Calibri" w:hAnsiTheme="minorHAnsi" w:cstheme="minorHAnsi"/>
          <w:bCs/>
          <w:szCs w:val="22"/>
        </w:rPr>
        <w:t>Charles DeCarli</w:t>
      </w:r>
      <w:r w:rsidR="007B3287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7</w:t>
      </w:r>
      <w:r w:rsidRPr="00101BEE">
        <w:rPr>
          <w:rFonts w:asciiTheme="minorHAnsi" w:eastAsia="Calibri" w:hAnsiTheme="minorHAnsi" w:cstheme="minorHAnsi"/>
          <w:bCs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Marco Duering</w:t>
      </w:r>
      <w:r w:rsidR="00CE68A3" w:rsidRPr="00101BEE">
        <w:rPr>
          <w:rFonts w:asciiTheme="minorHAnsi" w:hAnsiTheme="minorHAnsi" w:cstheme="minorHAnsi"/>
          <w:szCs w:val="22"/>
          <w:vertAlign w:val="superscript"/>
        </w:rPr>
        <w:t>8</w:t>
      </w:r>
      <w:r w:rsidRPr="00101BEE">
        <w:rPr>
          <w:rFonts w:asciiTheme="minorHAnsi" w:hAnsiTheme="minorHAnsi" w:cstheme="minorHAnsi"/>
          <w:szCs w:val="22"/>
        </w:rPr>
        <w:t>, Israel Fernandez</w:t>
      </w:r>
      <w:r w:rsidR="005E5754" w:rsidRPr="00101BEE">
        <w:rPr>
          <w:rFonts w:asciiTheme="minorHAnsi" w:hAnsiTheme="minorHAnsi" w:cstheme="minorHAnsi"/>
          <w:szCs w:val="22"/>
          <w:vertAlign w:val="superscript"/>
        </w:rPr>
        <w:t>9</w:t>
      </w:r>
      <w:r w:rsidRPr="00101BEE">
        <w:rPr>
          <w:rFonts w:asciiTheme="minorHAnsi" w:hAnsiTheme="minorHAnsi" w:cstheme="minorHAnsi"/>
          <w:szCs w:val="22"/>
        </w:rPr>
        <w:t>, Myriam Fornage</w:t>
      </w:r>
      <w:r w:rsidR="00F8300F" w:rsidRPr="00101BEE">
        <w:rPr>
          <w:rFonts w:asciiTheme="minorHAnsi" w:hAnsiTheme="minorHAnsi" w:cstheme="minorHAnsi"/>
          <w:szCs w:val="22"/>
          <w:vertAlign w:val="superscript"/>
        </w:rPr>
        <w:t>10</w:t>
      </w:r>
      <w:r w:rsidRPr="00101BEE">
        <w:rPr>
          <w:rFonts w:asciiTheme="minorHAnsi" w:hAnsiTheme="minorHAnsi" w:cstheme="minorHAnsi"/>
          <w:szCs w:val="22"/>
        </w:rPr>
        <w:t xml:space="preserve">, </w:t>
      </w:r>
      <w:r w:rsidRPr="00101BEE">
        <w:rPr>
          <w:rFonts w:asciiTheme="minorHAnsi" w:hAnsiTheme="minorHAnsi" w:cstheme="minorHAnsi"/>
          <w:kern w:val="0"/>
          <w:szCs w:val="22"/>
        </w:rPr>
        <w:t>John Gallacher</w:t>
      </w:r>
      <w:r w:rsidR="00D30AFC" w:rsidRPr="00101BEE">
        <w:rPr>
          <w:rFonts w:asciiTheme="minorHAnsi" w:hAnsiTheme="minorHAnsi" w:cstheme="minorHAnsi"/>
          <w:kern w:val="0"/>
          <w:szCs w:val="22"/>
          <w:vertAlign w:val="superscript"/>
        </w:rPr>
        <w:t>1</w:t>
      </w:r>
      <w:r w:rsidRPr="00101BEE">
        <w:rPr>
          <w:rFonts w:asciiTheme="minorHAnsi" w:hAnsiTheme="minorHAnsi" w:cstheme="minorHAnsi"/>
          <w:kern w:val="0"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  <w:shd w:val="clear" w:color="auto" w:fill="FFFFFF"/>
        </w:rPr>
        <w:t>Michael D Geschwind</w:t>
      </w:r>
      <w:r w:rsidR="00E47C75" w:rsidRPr="00101BEE">
        <w:rPr>
          <w:rFonts w:asciiTheme="minorHAnsi" w:hAnsiTheme="minorHAnsi" w:cstheme="minorHAnsi"/>
          <w:szCs w:val="22"/>
          <w:shd w:val="clear" w:color="auto" w:fill="FFFFFF"/>
          <w:vertAlign w:val="superscript"/>
        </w:rPr>
        <w:t>11</w:t>
      </w:r>
      <w:r w:rsidRPr="00101BEE">
        <w:rPr>
          <w:rFonts w:asciiTheme="minorHAnsi" w:hAnsiTheme="minorHAnsi" w:cstheme="minorHAnsi"/>
          <w:szCs w:val="22"/>
          <w:shd w:val="clear" w:color="auto" w:fill="FFFFFF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Steven M Greenberg</w:t>
      </w:r>
      <w:r w:rsidR="00F074AB" w:rsidRPr="00101BEE">
        <w:rPr>
          <w:rFonts w:asciiTheme="minorHAnsi" w:hAnsiTheme="minorHAnsi" w:cstheme="minorHAnsi"/>
          <w:szCs w:val="22"/>
          <w:vertAlign w:val="superscript"/>
        </w:rPr>
        <w:t>12</w:t>
      </w:r>
      <w:r w:rsidRPr="00101BEE">
        <w:rPr>
          <w:rFonts w:asciiTheme="minorHAnsi" w:hAnsiTheme="minorHAnsi" w:cstheme="minorHAnsi"/>
          <w:szCs w:val="22"/>
        </w:rPr>
        <w:t xml:space="preserve">, </w:t>
      </w:r>
      <w:r w:rsidRPr="00101BEE">
        <w:rPr>
          <w:rFonts w:asciiTheme="minorHAnsi" w:eastAsia="Times New Roman" w:hAnsiTheme="minorHAnsi" w:cstheme="minorHAnsi"/>
          <w:kern w:val="0"/>
          <w:szCs w:val="22"/>
          <w:lang w:eastAsia="en-AU"/>
          <w14:ligatures w14:val="none"/>
        </w:rPr>
        <w:t>Masafumi Ihara</w:t>
      </w:r>
      <w:r w:rsidR="00857DFF" w:rsidRPr="00101BEE">
        <w:rPr>
          <w:rFonts w:asciiTheme="minorHAnsi" w:eastAsia="Times New Roman" w:hAnsiTheme="minorHAnsi" w:cstheme="minorHAnsi"/>
          <w:kern w:val="0"/>
          <w:szCs w:val="22"/>
          <w:vertAlign w:val="superscript"/>
          <w:lang w:eastAsia="en-AU"/>
          <w14:ligatures w14:val="none"/>
        </w:rPr>
        <w:t>13</w:t>
      </w:r>
      <w:r w:rsidRPr="00101BEE">
        <w:rPr>
          <w:rFonts w:asciiTheme="minorHAnsi" w:eastAsia="Times New Roman" w:hAnsiTheme="minorHAnsi" w:cstheme="minorHAnsi"/>
          <w:kern w:val="0"/>
          <w:szCs w:val="22"/>
          <w:lang w:eastAsia="en-AU"/>
          <w14:ligatures w14:val="none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Patrick Kehoe</w:t>
      </w:r>
      <w:r w:rsidR="00857DFF" w:rsidRPr="00101BEE">
        <w:rPr>
          <w:rFonts w:asciiTheme="minorHAnsi" w:hAnsiTheme="minorHAnsi" w:cstheme="minorHAnsi"/>
          <w:szCs w:val="22"/>
          <w:vertAlign w:val="superscript"/>
        </w:rPr>
        <w:t>14</w:t>
      </w:r>
      <w:r w:rsidRPr="00101BEE">
        <w:rPr>
          <w:rFonts w:asciiTheme="minorHAnsi" w:hAnsiTheme="minorHAnsi" w:cstheme="minorHAnsi"/>
          <w:szCs w:val="22"/>
        </w:rPr>
        <w:t>, Sook-Lei Liew</w:t>
      </w:r>
      <w:r w:rsidR="00DD0066" w:rsidRPr="00101BEE">
        <w:rPr>
          <w:rFonts w:asciiTheme="minorHAnsi" w:hAnsiTheme="minorHAnsi" w:cstheme="minorHAnsi"/>
          <w:szCs w:val="22"/>
          <w:vertAlign w:val="superscript"/>
        </w:rPr>
        <w:t>15,16</w:t>
      </w:r>
      <w:r w:rsidRPr="00101BEE">
        <w:rPr>
          <w:rFonts w:asciiTheme="minorHAnsi" w:hAnsiTheme="minorHAnsi" w:cstheme="minorHAnsi"/>
          <w:szCs w:val="22"/>
        </w:rPr>
        <w:t xml:space="preserve">, Jessica </w:t>
      </w:r>
      <w:r w:rsidR="006F3DBA">
        <w:rPr>
          <w:rFonts w:asciiTheme="minorHAnsi" w:hAnsiTheme="minorHAnsi" w:cstheme="minorHAnsi"/>
          <w:szCs w:val="22"/>
        </w:rPr>
        <w:t xml:space="preserve">W </w:t>
      </w:r>
      <w:r w:rsidRPr="00101BEE">
        <w:rPr>
          <w:rFonts w:asciiTheme="minorHAnsi" w:hAnsiTheme="minorHAnsi" w:cstheme="minorHAnsi"/>
          <w:szCs w:val="22"/>
        </w:rPr>
        <w:t>Lo</w:t>
      </w:r>
      <w:r w:rsidR="00DD0066" w:rsidRPr="00101BEE">
        <w:rPr>
          <w:rFonts w:asciiTheme="minorHAnsi" w:hAnsiTheme="minorHAnsi" w:cstheme="minorHAnsi"/>
          <w:szCs w:val="22"/>
          <w:vertAlign w:val="superscript"/>
        </w:rPr>
        <w:t>2</w:t>
      </w:r>
      <w:r w:rsidRPr="00101BEE">
        <w:rPr>
          <w:rFonts w:asciiTheme="minorHAnsi" w:hAnsiTheme="minorHAnsi" w:cstheme="minorHAnsi"/>
          <w:szCs w:val="22"/>
        </w:rPr>
        <w:t xml:space="preserve">, </w:t>
      </w:r>
      <w:r w:rsidRPr="00101BEE">
        <w:rPr>
          <w:rFonts w:asciiTheme="minorHAnsi" w:eastAsia="Calibri" w:hAnsiTheme="minorHAnsi" w:cstheme="minorHAnsi"/>
          <w:bCs/>
          <w:szCs w:val="22"/>
        </w:rPr>
        <w:t>Axel Montagne</w:t>
      </w:r>
      <w:r w:rsidR="0086000C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17,</w:t>
      </w:r>
      <w:r w:rsidR="00F82405">
        <w:rPr>
          <w:rFonts w:asciiTheme="minorHAnsi" w:eastAsia="Calibri" w:hAnsiTheme="minorHAnsi" w:cstheme="minorHAnsi"/>
          <w:bCs/>
          <w:szCs w:val="22"/>
          <w:vertAlign w:val="superscript"/>
        </w:rPr>
        <w:t xml:space="preserve"> </w:t>
      </w:r>
      <w:r w:rsidR="0086000C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18</w:t>
      </w:r>
      <w:r w:rsidRPr="00101BEE">
        <w:rPr>
          <w:rFonts w:asciiTheme="minorHAnsi" w:eastAsia="Calibri" w:hAnsiTheme="minorHAnsi" w:cstheme="minorHAnsi"/>
          <w:bCs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  <w:shd w:val="clear" w:color="auto" w:fill="FFFFFF"/>
        </w:rPr>
        <w:t>Jane S Paulsen</w:t>
      </w:r>
      <w:r w:rsidR="00486359" w:rsidRPr="00101BEE">
        <w:rPr>
          <w:rFonts w:asciiTheme="minorHAnsi" w:hAnsiTheme="minorHAnsi" w:cstheme="minorHAnsi"/>
          <w:szCs w:val="22"/>
          <w:shd w:val="clear" w:color="auto" w:fill="FFFFFF"/>
          <w:vertAlign w:val="superscript"/>
        </w:rPr>
        <w:t>19</w:t>
      </w:r>
      <w:r w:rsidRPr="00101BEE">
        <w:rPr>
          <w:rFonts w:asciiTheme="minorHAnsi" w:hAnsiTheme="minorHAnsi" w:cstheme="minorHAnsi"/>
          <w:szCs w:val="22"/>
          <w:shd w:val="clear" w:color="auto" w:fill="FFFFFF"/>
        </w:rPr>
        <w:t xml:space="preserve">, </w:t>
      </w:r>
      <w:r w:rsidRPr="00101BEE">
        <w:rPr>
          <w:rFonts w:asciiTheme="minorHAnsi" w:eastAsia="Calibri" w:hAnsiTheme="minorHAnsi" w:cstheme="minorHAnsi"/>
          <w:bCs/>
          <w:szCs w:val="22"/>
        </w:rPr>
        <w:t>Sarmi Sri</w:t>
      </w:r>
      <w:r w:rsidR="001255A8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20</w:t>
      </w:r>
      <w:r w:rsidRPr="00101BEE">
        <w:rPr>
          <w:rFonts w:asciiTheme="minorHAnsi" w:eastAsia="Calibri" w:hAnsiTheme="minorHAnsi" w:cstheme="minorHAnsi"/>
          <w:bCs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Herpreet Singh</w:t>
      </w:r>
      <w:r w:rsidR="00D16E7F" w:rsidRPr="00101BEE">
        <w:rPr>
          <w:rFonts w:asciiTheme="minorHAnsi" w:hAnsiTheme="minorHAnsi" w:cstheme="minorHAnsi"/>
          <w:szCs w:val="22"/>
          <w:vertAlign w:val="superscript"/>
        </w:rPr>
        <w:t>12</w:t>
      </w:r>
      <w:r w:rsidRPr="00101BEE">
        <w:rPr>
          <w:rFonts w:asciiTheme="minorHAnsi" w:hAnsiTheme="minorHAnsi" w:cstheme="minorHAnsi"/>
          <w:szCs w:val="22"/>
        </w:rPr>
        <w:t>, Paul Thompson</w:t>
      </w:r>
      <w:r w:rsidR="006C4862" w:rsidRPr="00101BEE">
        <w:rPr>
          <w:rFonts w:asciiTheme="minorHAnsi" w:hAnsiTheme="minorHAnsi" w:cstheme="minorHAnsi"/>
          <w:szCs w:val="22"/>
          <w:vertAlign w:val="superscript"/>
        </w:rPr>
        <w:t>15</w:t>
      </w:r>
      <w:r w:rsidRPr="00101BEE">
        <w:rPr>
          <w:rFonts w:asciiTheme="minorHAnsi" w:hAnsiTheme="minorHAnsi" w:cstheme="minorHAnsi"/>
          <w:szCs w:val="22"/>
        </w:rPr>
        <w:t xml:space="preserve">, </w:t>
      </w:r>
      <w:r w:rsidRPr="00101BEE">
        <w:rPr>
          <w:rFonts w:asciiTheme="minorHAnsi" w:eastAsia="Calibri" w:hAnsiTheme="minorHAnsi" w:cstheme="minorHAnsi"/>
          <w:bCs/>
          <w:szCs w:val="22"/>
        </w:rPr>
        <w:t>Joanna M Wardlaw</w:t>
      </w:r>
      <w:r w:rsidR="00551B68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1</w:t>
      </w:r>
      <w:r w:rsidR="00F82405">
        <w:rPr>
          <w:rFonts w:asciiTheme="minorHAnsi" w:eastAsia="Calibri" w:hAnsiTheme="minorHAnsi" w:cstheme="minorHAnsi"/>
          <w:bCs/>
          <w:szCs w:val="22"/>
          <w:vertAlign w:val="superscript"/>
        </w:rPr>
        <w:t>7, 1</w:t>
      </w:r>
      <w:r w:rsidR="00551B68" w:rsidRPr="00101BEE">
        <w:rPr>
          <w:rFonts w:asciiTheme="minorHAnsi" w:eastAsia="Calibri" w:hAnsiTheme="minorHAnsi" w:cstheme="minorHAnsi"/>
          <w:bCs/>
          <w:szCs w:val="22"/>
          <w:vertAlign w:val="superscript"/>
        </w:rPr>
        <w:t>8</w:t>
      </w:r>
      <w:r w:rsidRPr="00101BEE">
        <w:rPr>
          <w:rFonts w:asciiTheme="minorHAnsi" w:eastAsia="Calibri" w:hAnsiTheme="minorHAnsi" w:cstheme="minorHAnsi"/>
          <w:bCs/>
          <w:szCs w:val="22"/>
        </w:rPr>
        <w:t xml:space="preserve">, </w:t>
      </w:r>
      <w:r w:rsidRPr="00101BEE">
        <w:rPr>
          <w:rFonts w:asciiTheme="minorHAnsi" w:hAnsiTheme="minorHAnsi" w:cstheme="minorHAnsi"/>
          <w:szCs w:val="22"/>
        </w:rPr>
        <w:t>Bradford Worrall</w:t>
      </w:r>
      <w:r w:rsidR="00E9379D" w:rsidRPr="00101BEE">
        <w:rPr>
          <w:rFonts w:asciiTheme="minorHAnsi" w:hAnsiTheme="minorHAnsi" w:cstheme="minorHAnsi"/>
          <w:szCs w:val="22"/>
          <w:vertAlign w:val="superscript"/>
        </w:rPr>
        <w:t>21</w:t>
      </w:r>
      <w:r w:rsidRPr="00101BEE">
        <w:rPr>
          <w:rFonts w:asciiTheme="minorHAnsi" w:hAnsiTheme="minorHAnsi" w:cstheme="minorHAnsi"/>
          <w:szCs w:val="22"/>
        </w:rPr>
        <w:t xml:space="preserve">. </w:t>
      </w:r>
    </w:p>
    <w:p w14:paraId="583AFF8F" w14:textId="77777777" w:rsidR="00B4370D" w:rsidRPr="00101BEE" w:rsidRDefault="00B4370D">
      <w:pPr>
        <w:rPr>
          <w:rFonts w:cstheme="minorHAnsi"/>
          <w:b/>
          <w:bCs/>
          <w:u w:val="single"/>
          <w:bdr w:val="none" w:sz="0" w:space="0" w:color="auto" w:frame="1"/>
        </w:rPr>
      </w:pPr>
    </w:p>
    <w:p w14:paraId="3070F9B9" w14:textId="6C580EC0" w:rsidR="00B4370D" w:rsidRPr="00101BEE" w:rsidRDefault="00B4370D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1</w:t>
      </w:r>
      <w:r w:rsidR="00E9379D" w:rsidRPr="00101BEE">
        <w:rPr>
          <w:rFonts w:cstheme="minorHAnsi"/>
          <w:bdr w:val="none" w:sz="0" w:space="0" w:color="auto" w:frame="1"/>
          <w:vertAlign w:val="superscript"/>
        </w:rPr>
        <w:t xml:space="preserve"> </w:t>
      </w:r>
      <w:r w:rsidRPr="00101BEE">
        <w:rPr>
          <w:rFonts w:cstheme="minorHAnsi"/>
          <w:bdr w:val="none" w:sz="0" w:space="0" w:color="auto" w:frame="1"/>
        </w:rPr>
        <w:t xml:space="preserve">Department of Psychiatry, University of Oxford, </w:t>
      </w:r>
      <w:r w:rsidR="00D30AFC" w:rsidRPr="00101BEE">
        <w:rPr>
          <w:rFonts w:cstheme="minorHAnsi"/>
          <w:bdr w:val="none" w:sz="0" w:space="0" w:color="auto" w:frame="1"/>
        </w:rPr>
        <w:t>Oxford</w:t>
      </w:r>
      <w:r w:rsidR="00AE1476" w:rsidRPr="00101BEE">
        <w:rPr>
          <w:rFonts w:cstheme="minorHAnsi"/>
          <w:bdr w:val="none" w:sz="0" w:space="0" w:color="auto" w:frame="1"/>
        </w:rPr>
        <w:t>, United Kingdom</w:t>
      </w:r>
    </w:p>
    <w:p w14:paraId="479205A2" w14:textId="3361F47E" w:rsidR="00815530" w:rsidRPr="00101BEE" w:rsidRDefault="00510C81" w:rsidP="00CE7104">
      <w:pPr>
        <w:spacing w:after="0" w:line="276" w:lineRule="auto"/>
        <w:rPr>
          <w:rFonts w:cstheme="minorHAnsi"/>
          <w:vertAlign w:val="superscript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2</w:t>
      </w:r>
      <w:r w:rsidR="00815530" w:rsidRPr="00101BEE">
        <w:rPr>
          <w:rFonts w:cstheme="minorHAnsi"/>
          <w:shd w:val="clear" w:color="auto" w:fill="FFFFFF"/>
        </w:rPr>
        <w:t xml:space="preserve"> Centre for Healthy Brain Ageing, School of Clinical Medicine, University of New South Wales, Sydney, New South Wales, Australia</w:t>
      </w:r>
    </w:p>
    <w:p w14:paraId="30E78571" w14:textId="6B8146C8" w:rsidR="00510C81" w:rsidRPr="00101BEE" w:rsidRDefault="006D41C2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3</w:t>
      </w:r>
      <w:r w:rsidRPr="00101BEE">
        <w:rPr>
          <w:rFonts w:cstheme="minorHAnsi"/>
          <w:bdr w:val="none" w:sz="0" w:space="0" w:color="auto" w:frame="1"/>
          <w:shd w:val="clear" w:color="auto" w:fill="FFFFFF"/>
          <w:lang w:val="en-GB"/>
        </w:rPr>
        <w:t xml:space="preserve"> </w:t>
      </w:r>
      <w:r w:rsidR="00D524ED" w:rsidRPr="00101BEE">
        <w:rPr>
          <w:rFonts w:cstheme="minorHAnsi"/>
          <w:bdr w:val="none" w:sz="0" w:space="0" w:color="auto" w:frame="1"/>
          <w:shd w:val="clear" w:color="auto" w:fill="FFFFFF"/>
          <w:lang w:val="en-GB"/>
        </w:rPr>
        <w:t xml:space="preserve">Department of Neurology, University Medical Center Utrecht, Utrecht, </w:t>
      </w:r>
      <w:r w:rsidR="00E2572F" w:rsidRPr="00101BEE">
        <w:rPr>
          <w:rFonts w:cstheme="minorHAnsi"/>
          <w:bdr w:val="none" w:sz="0" w:space="0" w:color="auto" w:frame="1"/>
          <w:shd w:val="clear" w:color="auto" w:fill="FFFFFF"/>
          <w:lang w:val="en-GB"/>
        </w:rPr>
        <w:t xml:space="preserve">The </w:t>
      </w:r>
      <w:r w:rsidR="00D524ED" w:rsidRPr="00101BEE">
        <w:rPr>
          <w:rFonts w:cstheme="minorHAnsi"/>
          <w:bdr w:val="none" w:sz="0" w:space="0" w:color="auto" w:frame="1"/>
          <w:shd w:val="clear" w:color="auto" w:fill="FFFFFF"/>
          <w:lang w:val="en-GB"/>
        </w:rPr>
        <w:t>Netherlands</w:t>
      </w:r>
    </w:p>
    <w:p w14:paraId="250D4F91" w14:textId="7050D003" w:rsidR="00D524ED" w:rsidRPr="00101BEE" w:rsidRDefault="008B7DF0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4</w:t>
      </w:r>
      <w:r w:rsidR="00E9379D" w:rsidRPr="00101BEE">
        <w:rPr>
          <w:rFonts w:cstheme="minorHAnsi"/>
          <w:bdr w:val="none" w:sz="0" w:space="0" w:color="auto" w:frame="1"/>
          <w:vertAlign w:val="superscript"/>
        </w:rPr>
        <w:t xml:space="preserve"> </w:t>
      </w:r>
      <w:r w:rsidR="00D524ED" w:rsidRPr="00101BEE">
        <w:rPr>
          <w:rFonts w:cstheme="minorHAnsi"/>
          <w:bdr w:val="none" w:sz="0" w:space="0" w:color="auto" w:frame="1"/>
        </w:rPr>
        <w:t>Cognitive Health Initiative, Central Clinical School, Monash University, Melbourne, V</w:t>
      </w:r>
      <w:r w:rsidR="00E9379D" w:rsidRPr="00101BEE">
        <w:rPr>
          <w:rFonts w:cstheme="minorHAnsi"/>
          <w:bdr w:val="none" w:sz="0" w:space="0" w:color="auto" w:frame="1"/>
        </w:rPr>
        <w:t>ictoria</w:t>
      </w:r>
      <w:r w:rsidR="00D524ED" w:rsidRPr="00101BEE">
        <w:rPr>
          <w:rFonts w:cstheme="minorHAnsi"/>
          <w:bdr w:val="none" w:sz="0" w:space="0" w:color="auto" w:frame="1"/>
        </w:rPr>
        <w:t>, Australia</w:t>
      </w:r>
    </w:p>
    <w:p w14:paraId="2EA993DC" w14:textId="77777777" w:rsidR="00E2572F" w:rsidRPr="00101BEE" w:rsidRDefault="008B7DF0" w:rsidP="00CE7104">
      <w:pPr>
        <w:spacing w:after="0" w:line="276" w:lineRule="auto"/>
        <w:rPr>
          <w:rFonts w:cstheme="minorHAnsi"/>
          <w:shd w:val="clear" w:color="auto" w:fill="FFFFFF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5</w:t>
      </w:r>
      <w:r w:rsidR="00E9379D" w:rsidRPr="00101BEE">
        <w:rPr>
          <w:rFonts w:cstheme="minorHAnsi"/>
          <w:bdr w:val="none" w:sz="0" w:space="0" w:color="auto" w:frame="1"/>
          <w:vertAlign w:val="superscript"/>
        </w:rPr>
        <w:t xml:space="preserve"> </w:t>
      </w:r>
      <w:r w:rsidR="00D524ED" w:rsidRPr="00101BEE">
        <w:rPr>
          <w:rFonts w:cstheme="minorHAnsi"/>
          <w:bdr w:val="none" w:sz="0" w:space="0" w:color="auto" w:frame="1"/>
        </w:rPr>
        <w:t>Florey Institute of Neuroscience and Mental Health, University of Melbourne, Melbourne, V</w:t>
      </w:r>
      <w:r w:rsidR="00E2572F" w:rsidRPr="00101BEE">
        <w:rPr>
          <w:rFonts w:cstheme="minorHAnsi"/>
          <w:bdr w:val="none" w:sz="0" w:space="0" w:color="auto" w:frame="1"/>
        </w:rPr>
        <w:t>ictoria</w:t>
      </w:r>
      <w:r w:rsidR="00D524ED" w:rsidRPr="00101BEE">
        <w:rPr>
          <w:rFonts w:cstheme="minorHAnsi"/>
          <w:bdr w:val="none" w:sz="0" w:space="0" w:color="auto" w:frame="1"/>
        </w:rPr>
        <w:t>, Australia</w:t>
      </w:r>
      <w:r w:rsidR="00D524ED" w:rsidRPr="00101BEE">
        <w:rPr>
          <w:rFonts w:cstheme="minorHAnsi"/>
          <w:b/>
          <w:bCs/>
          <w:u w:val="single"/>
          <w:bdr w:val="none" w:sz="0" w:space="0" w:color="auto" w:frame="1"/>
        </w:rPr>
        <w:t xml:space="preserve"> </w:t>
      </w:r>
      <w:r w:rsidR="007B3287" w:rsidRPr="00101BEE">
        <w:rPr>
          <w:rFonts w:cstheme="minorHAnsi"/>
        </w:rPr>
        <w:br/>
      </w:r>
      <w:r w:rsidR="007B3287" w:rsidRPr="00101BEE">
        <w:rPr>
          <w:rFonts w:cstheme="minorHAnsi"/>
          <w:shd w:val="clear" w:color="auto" w:fill="FFFFFF"/>
          <w:vertAlign w:val="superscript"/>
        </w:rPr>
        <w:t>6</w:t>
      </w:r>
      <w:r w:rsidR="00E9379D" w:rsidRPr="00101BEE">
        <w:rPr>
          <w:rFonts w:cstheme="minorHAnsi"/>
          <w:shd w:val="clear" w:color="auto" w:fill="FFFFFF"/>
          <w:vertAlign w:val="superscript"/>
        </w:rPr>
        <w:t xml:space="preserve"> </w:t>
      </w:r>
      <w:r w:rsidR="007B3287" w:rsidRPr="00101BEE">
        <w:rPr>
          <w:rFonts w:cstheme="minorHAnsi"/>
          <w:shd w:val="clear" w:color="auto" w:fill="FFFFFF"/>
        </w:rPr>
        <w:t>Amsterdam University Medical Center, University of Amsterdam, Pathology, Amsterdam, The Netherlands</w:t>
      </w:r>
    </w:p>
    <w:p w14:paraId="6C784B94" w14:textId="6D5701AF" w:rsidR="00CE68A3" w:rsidRPr="00101BEE" w:rsidRDefault="00CE68A3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7</w:t>
      </w:r>
      <w:r w:rsidR="00E9379D" w:rsidRPr="00101BEE">
        <w:rPr>
          <w:rFonts w:cstheme="minorHAnsi"/>
          <w:bdr w:val="none" w:sz="0" w:space="0" w:color="auto" w:frame="1"/>
          <w:vertAlign w:val="superscript"/>
        </w:rPr>
        <w:t xml:space="preserve"> </w:t>
      </w:r>
      <w:r w:rsidRPr="00101BEE">
        <w:rPr>
          <w:rFonts w:cstheme="minorHAnsi"/>
          <w:bdr w:val="none" w:sz="0" w:space="0" w:color="auto" w:frame="1"/>
        </w:rPr>
        <w:t>Department of Neurology and Center for Neuroscience, University of California, Davis, C</w:t>
      </w:r>
      <w:r w:rsidR="00E2572F" w:rsidRPr="00101BEE">
        <w:rPr>
          <w:rFonts w:cstheme="minorHAnsi"/>
          <w:bdr w:val="none" w:sz="0" w:space="0" w:color="auto" w:frame="1"/>
        </w:rPr>
        <w:t>alifornia</w:t>
      </w:r>
      <w:r w:rsidRPr="00101BEE">
        <w:rPr>
          <w:rFonts w:cstheme="minorHAnsi"/>
          <w:bdr w:val="none" w:sz="0" w:space="0" w:color="auto" w:frame="1"/>
        </w:rPr>
        <w:t>, USA</w:t>
      </w:r>
    </w:p>
    <w:p w14:paraId="5520609D" w14:textId="77777777" w:rsidR="005E5754" w:rsidRPr="00101BEE" w:rsidRDefault="00CE68A3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8</w:t>
      </w:r>
      <w:r w:rsidR="00AE1476" w:rsidRPr="00101BEE">
        <w:rPr>
          <w:rFonts w:cstheme="minorHAnsi"/>
        </w:rPr>
        <w:t xml:space="preserve"> </w:t>
      </w:r>
      <w:r w:rsidR="00AE1476" w:rsidRPr="00101BEE">
        <w:rPr>
          <w:rFonts w:cstheme="minorHAnsi"/>
          <w:bdr w:val="none" w:sz="0" w:space="0" w:color="auto" w:frame="1"/>
        </w:rPr>
        <w:t>Institute for Stroke and Dementia Research, University Hospital, LMU Munich, Germany</w:t>
      </w:r>
    </w:p>
    <w:p w14:paraId="12D838C7" w14:textId="7B521AFB" w:rsidR="00F8300F" w:rsidRPr="00101BEE" w:rsidRDefault="005E5754" w:rsidP="00CE7104">
      <w:pPr>
        <w:spacing w:after="0" w:line="276" w:lineRule="auto"/>
        <w:rPr>
          <w:rFonts w:cstheme="minorHAnsi"/>
          <w:b/>
          <w:bCs/>
          <w:shd w:val="clear" w:color="auto" w:fill="FFFFFF"/>
        </w:rPr>
      </w:pPr>
      <w:r w:rsidRPr="00101BEE">
        <w:rPr>
          <w:rFonts w:cstheme="minorHAnsi"/>
          <w:b/>
          <w:bCs/>
          <w:shd w:val="clear" w:color="auto" w:fill="FFFFFF"/>
          <w:vertAlign w:val="superscript"/>
        </w:rPr>
        <w:t>9</w:t>
      </w:r>
      <w:r w:rsidR="00E9379D" w:rsidRPr="00101BEE">
        <w:rPr>
          <w:rFonts w:cstheme="minorHAnsi"/>
          <w:b/>
          <w:bCs/>
          <w:shd w:val="clear" w:color="auto" w:fill="FFFFFF"/>
          <w:vertAlign w:val="superscript"/>
        </w:rPr>
        <w:t xml:space="preserve"> </w:t>
      </w:r>
      <w:r w:rsidRPr="00101BEE">
        <w:rPr>
          <w:rFonts w:cstheme="minorHAnsi"/>
          <w:shd w:val="clear" w:color="auto" w:fill="FFFFFF"/>
        </w:rPr>
        <w:t>Stroke Pharmacogenomics and Genetics, Biomedical Research Institute Sant Pau, Sant Pau Hospital, Barcelona, Spain</w:t>
      </w:r>
    </w:p>
    <w:p w14:paraId="2835464C" w14:textId="76FA6D2D" w:rsidR="00E47C75" w:rsidRPr="00101BEE" w:rsidRDefault="00F8300F" w:rsidP="00CE7104">
      <w:pPr>
        <w:spacing w:after="0" w:line="276" w:lineRule="auto"/>
        <w:rPr>
          <w:rFonts w:cstheme="minorHAnsi"/>
          <w:shd w:val="clear" w:color="auto" w:fill="FFFFFF"/>
        </w:rPr>
      </w:pPr>
      <w:r w:rsidRPr="00101BEE">
        <w:rPr>
          <w:rFonts w:cstheme="minorHAnsi"/>
          <w:shd w:val="clear" w:color="auto" w:fill="FFFFFF"/>
          <w:vertAlign w:val="superscript"/>
        </w:rPr>
        <w:t>10</w:t>
      </w:r>
      <w:r w:rsidR="00E9379D" w:rsidRPr="00101BEE">
        <w:rPr>
          <w:rFonts w:cstheme="minorHAnsi"/>
          <w:shd w:val="clear" w:color="auto" w:fill="FFFFFF"/>
          <w:vertAlign w:val="superscript"/>
        </w:rPr>
        <w:t xml:space="preserve"> </w:t>
      </w:r>
      <w:r w:rsidRPr="00101BEE">
        <w:rPr>
          <w:rFonts w:cstheme="minorHAnsi"/>
          <w:shd w:val="clear" w:color="auto" w:fill="FFFFFF"/>
        </w:rPr>
        <w:t>Medical School and Human Genetics Center, School of Public Health, University of Texas Health Science Center at Houston, Texas, USA.</w:t>
      </w:r>
    </w:p>
    <w:p w14:paraId="3D495FE1" w14:textId="77777777" w:rsidR="00F074AB" w:rsidRPr="00101BEE" w:rsidRDefault="00E47C75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shd w:val="clear" w:color="auto" w:fill="FFFFFF"/>
          <w:vertAlign w:val="superscript"/>
        </w:rPr>
        <w:t>11</w:t>
      </w:r>
      <w:r w:rsidR="003655EA" w:rsidRPr="00101BEE">
        <w:rPr>
          <w:rFonts w:cstheme="minorHAnsi"/>
        </w:rPr>
        <w:t xml:space="preserve"> </w:t>
      </w:r>
      <w:r w:rsidR="003655EA" w:rsidRPr="00101BEE">
        <w:rPr>
          <w:rFonts w:cstheme="minorHAnsi"/>
          <w:shd w:val="clear" w:color="auto" w:fill="FFFFFF"/>
        </w:rPr>
        <w:t>Department of Neurology, University of California San Francisco, San Francisco, California, USA</w:t>
      </w:r>
    </w:p>
    <w:p w14:paraId="15D36B88" w14:textId="4448D6FB" w:rsidR="00857DFF" w:rsidRPr="00101BEE" w:rsidRDefault="00F074AB" w:rsidP="00CE7104">
      <w:pPr>
        <w:spacing w:after="0" w:line="276" w:lineRule="auto"/>
        <w:rPr>
          <w:rFonts w:cstheme="minorHAnsi"/>
          <w:bdr w:val="none" w:sz="0" w:space="0" w:color="auto" w:frame="1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 xml:space="preserve">12 </w:t>
      </w:r>
      <w:r w:rsidRPr="00101BEE">
        <w:rPr>
          <w:rFonts w:cstheme="minorHAnsi"/>
          <w:bdr w:val="none" w:sz="0" w:space="0" w:color="auto" w:frame="1"/>
        </w:rPr>
        <w:t xml:space="preserve">Department of Neurology, Massachusetts General Hospital, Boston, </w:t>
      </w:r>
      <w:r w:rsidR="00E2572F" w:rsidRPr="00101BEE">
        <w:rPr>
          <w:rFonts w:cstheme="minorHAnsi"/>
          <w:bdr w:val="none" w:sz="0" w:space="0" w:color="auto" w:frame="1"/>
        </w:rPr>
        <w:t>Massachusetts</w:t>
      </w:r>
      <w:r w:rsidRPr="00101BEE">
        <w:rPr>
          <w:rFonts w:cstheme="minorHAnsi"/>
          <w:bdr w:val="none" w:sz="0" w:space="0" w:color="auto" w:frame="1"/>
        </w:rPr>
        <w:t>, USA</w:t>
      </w:r>
    </w:p>
    <w:p w14:paraId="52A66177" w14:textId="77777777" w:rsidR="00281EFE" w:rsidRPr="00101BEE" w:rsidRDefault="00857DFF" w:rsidP="00CE7104">
      <w:pPr>
        <w:spacing w:after="0" w:line="276" w:lineRule="auto"/>
        <w:rPr>
          <w:rFonts w:cstheme="minorHAnsi"/>
          <w:shd w:val="clear" w:color="auto" w:fill="FFFFFF"/>
        </w:rPr>
      </w:pPr>
      <w:r w:rsidRPr="00101BEE">
        <w:rPr>
          <w:rFonts w:cstheme="minorHAnsi"/>
          <w:bdr w:val="none" w:sz="0" w:space="0" w:color="auto" w:frame="1"/>
          <w:vertAlign w:val="superscript"/>
        </w:rPr>
        <w:t>13</w:t>
      </w:r>
      <w:r w:rsidRPr="00101BEE">
        <w:rPr>
          <w:rFonts w:cstheme="minorHAnsi"/>
          <w:bdr w:val="none" w:sz="0" w:space="0" w:color="auto" w:frame="1"/>
        </w:rPr>
        <w:t xml:space="preserve"> </w:t>
      </w:r>
      <w:r w:rsidRPr="00101BEE">
        <w:rPr>
          <w:rFonts w:cstheme="minorHAnsi"/>
          <w:shd w:val="clear" w:color="auto" w:fill="FFFFFF"/>
        </w:rPr>
        <w:t>Department of Neurology, National Cerebral and Cardiovascular Center, Osaka, Japan</w:t>
      </w:r>
    </w:p>
    <w:p w14:paraId="25E05377" w14:textId="77777777" w:rsidR="00CE7104" w:rsidRPr="00101BEE" w:rsidRDefault="00281EFE" w:rsidP="00CE7104">
      <w:pPr>
        <w:spacing w:after="0" w:line="276" w:lineRule="auto"/>
        <w:rPr>
          <w:rFonts w:cstheme="minorHAnsi"/>
        </w:rPr>
      </w:pPr>
      <w:r w:rsidRPr="00101BEE">
        <w:rPr>
          <w:rFonts w:cstheme="minorHAnsi"/>
          <w:shd w:val="clear" w:color="auto" w:fill="FFFFFF"/>
          <w:vertAlign w:val="superscript"/>
        </w:rPr>
        <w:t>14</w:t>
      </w:r>
      <w:r w:rsidRPr="00101BEE">
        <w:rPr>
          <w:rFonts w:cstheme="minorHAnsi"/>
          <w:shd w:val="clear" w:color="auto" w:fill="FFFFFF"/>
        </w:rPr>
        <w:t xml:space="preserve"> </w:t>
      </w:r>
      <w:r w:rsidR="00EA6565" w:rsidRPr="00101BEE">
        <w:rPr>
          <w:rFonts w:cstheme="minorHAnsi"/>
        </w:rPr>
        <w:t>Dementia Research Group, Clinical Neurosciences, Bristol Medical School, University of Bristol, Southmead Hospital, Bristol, United Kingdom</w:t>
      </w:r>
    </w:p>
    <w:p w14:paraId="6F1D90F8" w14:textId="77777777" w:rsidR="00CE7104" w:rsidRPr="00101BEE" w:rsidRDefault="00DD0066" w:rsidP="00CE7104">
      <w:pPr>
        <w:spacing w:after="0" w:line="276" w:lineRule="auto"/>
        <w:rPr>
          <w:rFonts w:eastAsia="Times New Roman" w:cstheme="minorHAnsi"/>
          <w:kern w:val="0"/>
          <w:lang w:eastAsia="en-AU"/>
          <w14:ligatures w14:val="none"/>
        </w:rPr>
      </w:pPr>
      <w:r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>15</w:t>
      </w:r>
      <w:r w:rsidR="00E9379D"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 xml:space="preserve"> </w:t>
      </w:r>
      <w:r w:rsidR="006C4862" w:rsidRPr="00101BEE">
        <w:rPr>
          <w:rFonts w:eastAsia="Times New Roman" w:cstheme="minorHAnsi"/>
          <w:kern w:val="0"/>
          <w:lang w:eastAsia="en-AU"/>
          <w14:ligatures w14:val="none"/>
        </w:rPr>
        <w:t>Mark and Mary S</w:t>
      </w:r>
      <w:r w:rsidRPr="00DD0066">
        <w:rPr>
          <w:rFonts w:eastAsia="Times New Roman" w:cstheme="minorHAnsi"/>
          <w:kern w:val="0"/>
          <w:lang w:eastAsia="en-AU"/>
          <w14:ligatures w14:val="none"/>
        </w:rPr>
        <w:t>tevens Neuroimaging and Informatics Institute, Keck School of Medicine, University of Southern California, Los Angeles, C</w:t>
      </w:r>
      <w:r w:rsidR="00E2572F" w:rsidRPr="00101BEE">
        <w:rPr>
          <w:rFonts w:eastAsia="Times New Roman" w:cstheme="minorHAnsi"/>
          <w:kern w:val="0"/>
          <w:lang w:eastAsia="en-AU"/>
          <w14:ligatures w14:val="none"/>
        </w:rPr>
        <w:t>alifornia</w:t>
      </w:r>
      <w:r w:rsidRPr="00DD0066">
        <w:rPr>
          <w:rFonts w:eastAsia="Times New Roman" w:cstheme="minorHAnsi"/>
          <w:kern w:val="0"/>
          <w:lang w:eastAsia="en-AU"/>
          <w14:ligatures w14:val="none"/>
        </w:rPr>
        <w:t>, USA</w:t>
      </w:r>
    </w:p>
    <w:p w14:paraId="37A47C80" w14:textId="4D847F89" w:rsidR="00DD0066" w:rsidRPr="00101BEE" w:rsidRDefault="00DD0066" w:rsidP="00CE7104">
      <w:pPr>
        <w:spacing w:after="0" w:line="276" w:lineRule="auto"/>
        <w:rPr>
          <w:rFonts w:eastAsia="Times New Roman" w:cstheme="minorHAnsi"/>
          <w:kern w:val="0"/>
          <w:lang w:eastAsia="en-AU"/>
          <w14:ligatures w14:val="none"/>
        </w:rPr>
      </w:pPr>
      <w:r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>16</w:t>
      </w:r>
      <w:r w:rsidR="00E9379D"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 xml:space="preserve"> </w:t>
      </w:r>
      <w:r w:rsidRPr="00DD0066">
        <w:rPr>
          <w:rFonts w:eastAsia="Times New Roman" w:cstheme="minorHAnsi"/>
          <w:kern w:val="0"/>
          <w:lang w:eastAsia="en-AU"/>
          <w14:ligatures w14:val="none"/>
        </w:rPr>
        <w:t>Chan Division of Occupational Science and Occupational Therapy, Los Angeles, C</w:t>
      </w:r>
      <w:r w:rsidR="00E2572F" w:rsidRPr="00101BEE">
        <w:rPr>
          <w:rFonts w:eastAsia="Times New Roman" w:cstheme="minorHAnsi"/>
          <w:kern w:val="0"/>
          <w:lang w:eastAsia="en-AU"/>
          <w14:ligatures w14:val="none"/>
        </w:rPr>
        <w:t>alifornia</w:t>
      </w:r>
      <w:r w:rsidRPr="00DD0066">
        <w:rPr>
          <w:rFonts w:eastAsia="Times New Roman" w:cstheme="minorHAnsi"/>
          <w:kern w:val="0"/>
          <w:lang w:eastAsia="en-AU"/>
          <w14:ligatures w14:val="none"/>
        </w:rPr>
        <w:t>, USA</w:t>
      </w:r>
    </w:p>
    <w:p w14:paraId="3840437A" w14:textId="6767406E" w:rsidR="0086000C" w:rsidRPr="0086000C" w:rsidRDefault="0086000C" w:rsidP="00CE7104">
      <w:pPr>
        <w:shd w:val="clear" w:color="auto" w:fill="FFFFFF"/>
        <w:spacing w:after="0" w:line="276" w:lineRule="auto"/>
        <w:rPr>
          <w:rFonts w:eastAsia="Times New Roman" w:cstheme="minorHAnsi"/>
          <w:kern w:val="0"/>
          <w:lang w:eastAsia="en-AU"/>
          <w14:ligatures w14:val="none"/>
        </w:rPr>
      </w:pPr>
      <w:r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>17</w:t>
      </w:r>
      <w:r w:rsidR="00E9379D"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 xml:space="preserve"> </w:t>
      </w:r>
      <w:r w:rsidRPr="0086000C">
        <w:rPr>
          <w:rFonts w:eastAsia="Times New Roman" w:cstheme="minorHAnsi"/>
          <w:kern w:val="0"/>
          <w:lang w:eastAsia="en-AU"/>
          <w14:ligatures w14:val="none"/>
        </w:rPr>
        <w:t>UK Dementia Research Institute, Edinburgh Medical School, University of Edinburgh, Edinburgh, United Kingdom.</w:t>
      </w:r>
    </w:p>
    <w:p w14:paraId="1469666E" w14:textId="7F1F9E57" w:rsidR="0086000C" w:rsidRPr="00101BEE" w:rsidRDefault="0086000C" w:rsidP="00CE7104">
      <w:pPr>
        <w:shd w:val="clear" w:color="auto" w:fill="FFFFFF"/>
        <w:spacing w:after="0" w:line="276" w:lineRule="auto"/>
        <w:rPr>
          <w:rFonts w:eastAsia="Times New Roman" w:cstheme="minorHAnsi"/>
          <w:kern w:val="0"/>
          <w:lang w:eastAsia="en-AU"/>
          <w14:ligatures w14:val="none"/>
        </w:rPr>
      </w:pPr>
      <w:r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>18</w:t>
      </w:r>
      <w:r w:rsidR="00E9379D" w:rsidRPr="00101BEE">
        <w:rPr>
          <w:rFonts w:eastAsia="Times New Roman" w:cstheme="minorHAnsi"/>
          <w:kern w:val="0"/>
          <w:lang w:eastAsia="en-AU"/>
          <w14:ligatures w14:val="none"/>
        </w:rPr>
        <w:t xml:space="preserve"> </w:t>
      </w:r>
      <w:r w:rsidRPr="0086000C">
        <w:rPr>
          <w:rFonts w:eastAsia="Times New Roman" w:cstheme="minorHAnsi"/>
          <w:kern w:val="0"/>
          <w:lang w:eastAsia="en-AU"/>
          <w14:ligatures w14:val="none"/>
        </w:rPr>
        <w:t>Centre for Clinical Brain Sciences, University of Edinburgh, Edinburgh, United Kingdom</w:t>
      </w:r>
    </w:p>
    <w:p w14:paraId="21246D80" w14:textId="2513AE95" w:rsidR="00486359" w:rsidRPr="00101BEE" w:rsidRDefault="00486359" w:rsidP="00CE7104">
      <w:pPr>
        <w:shd w:val="clear" w:color="auto" w:fill="FFFFFF"/>
        <w:spacing w:after="0" w:line="276" w:lineRule="auto"/>
        <w:rPr>
          <w:rFonts w:cstheme="minorHAnsi"/>
        </w:rPr>
      </w:pPr>
      <w:r w:rsidRPr="00101BEE">
        <w:rPr>
          <w:rFonts w:eastAsia="Times New Roman" w:cstheme="minorHAnsi"/>
          <w:kern w:val="0"/>
          <w:vertAlign w:val="superscript"/>
          <w:lang w:eastAsia="en-AU"/>
          <w14:ligatures w14:val="none"/>
        </w:rPr>
        <w:t>19</w:t>
      </w:r>
      <w:r w:rsidRPr="00101BEE">
        <w:rPr>
          <w:rFonts w:eastAsia="Times New Roman" w:cstheme="minorHAnsi"/>
          <w:kern w:val="0"/>
          <w:lang w:eastAsia="en-AU"/>
          <w14:ligatures w14:val="none"/>
        </w:rPr>
        <w:t xml:space="preserve"> </w:t>
      </w:r>
      <w:r w:rsidRPr="00101BEE">
        <w:rPr>
          <w:rFonts w:cstheme="minorHAnsi"/>
        </w:rPr>
        <w:t xml:space="preserve">Department of Neurology, University of Wisconsin-Madison, </w:t>
      </w:r>
      <w:r w:rsidR="00CE7104" w:rsidRPr="00101BEE">
        <w:rPr>
          <w:rFonts w:cstheme="minorHAnsi"/>
        </w:rPr>
        <w:t xml:space="preserve">Madison, </w:t>
      </w:r>
      <w:r w:rsidRPr="00101BEE">
        <w:rPr>
          <w:rFonts w:cstheme="minorHAnsi"/>
        </w:rPr>
        <w:t>Wisconsin</w:t>
      </w:r>
      <w:r w:rsidR="001255A8" w:rsidRPr="00101BEE">
        <w:rPr>
          <w:rFonts w:cstheme="minorHAnsi"/>
        </w:rPr>
        <w:t>, USA</w:t>
      </w:r>
    </w:p>
    <w:p w14:paraId="4286044B" w14:textId="5EB13812" w:rsidR="001255A8" w:rsidRPr="00101BEE" w:rsidRDefault="001255A8" w:rsidP="00CE7104">
      <w:pPr>
        <w:shd w:val="clear" w:color="auto" w:fill="FFFFFF"/>
        <w:spacing w:after="0" w:line="276" w:lineRule="auto"/>
        <w:rPr>
          <w:rFonts w:cstheme="minorHAnsi"/>
        </w:rPr>
      </w:pPr>
      <w:r w:rsidRPr="00101BEE">
        <w:rPr>
          <w:rFonts w:cstheme="minorHAnsi"/>
          <w:vertAlign w:val="superscript"/>
        </w:rPr>
        <w:t>20</w:t>
      </w:r>
      <w:r w:rsidRPr="00101BEE">
        <w:rPr>
          <w:rFonts w:cstheme="minorHAnsi"/>
        </w:rPr>
        <w:t xml:space="preserve"> UK Dementia Research Institute HQ, London, United Kingdom</w:t>
      </w:r>
    </w:p>
    <w:p w14:paraId="7800ED15" w14:textId="42FE650E" w:rsidR="00E9379D" w:rsidRPr="0086000C" w:rsidRDefault="00E9379D" w:rsidP="00CE7104">
      <w:pPr>
        <w:shd w:val="clear" w:color="auto" w:fill="FFFFFF"/>
        <w:spacing w:after="0" w:line="276" w:lineRule="auto"/>
        <w:rPr>
          <w:rFonts w:cstheme="minorHAnsi"/>
        </w:rPr>
      </w:pPr>
      <w:r w:rsidRPr="00101BEE">
        <w:rPr>
          <w:rFonts w:cstheme="minorHAnsi"/>
          <w:vertAlign w:val="superscript"/>
        </w:rPr>
        <w:t>21</w:t>
      </w:r>
      <w:r w:rsidRPr="00101BEE">
        <w:rPr>
          <w:rFonts w:cstheme="minorHAnsi"/>
        </w:rPr>
        <w:t xml:space="preserve"> </w:t>
      </w:r>
      <w:r w:rsidRPr="00101BEE">
        <w:rPr>
          <w:rFonts w:cstheme="minorHAnsi"/>
          <w:shd w:val="clear" w:color="auto" w:fill="FFFFFF"/>
        </w:rPr>
        <w:t>Department of Neurology, University of Virginia, Charlottesville, V</w:t>
      </w:r>
      <w:r w:rsidR="00CE7104" w:rsidRPr="00101BEE">
        <w:rPr>
          <w:rFonts w:cstheme="minorHAnsi"/>
          <w:shd w:val="clear" w:color="auto" w:fill="FFFFFF"/>
        </w:rPr>
        <w:t>irginia</w:t>
      </w:r>
      <w:r w:rsidRPr="00101BEE">
        <w:rPr>
          <w:rFonts w:cstheme="minorHAnsi"/>
          <w:shd w:val="clear" w:color="auto" w:fill="FFFFFF"/>
        </w:rPr>
        <w:t>, USA</w:t>
      </w:r>
    </w:p>
    <w:p w14:paraId="521CEF22" w14:textId="77777777" w:rsidR="0086000C" w:rsidRPr="00DD0066" w:rsidRDefault="0086000C" w:rsidP="00E9379D">
      <w:pPr>
        <w:shd w:val="clear" w:color="auto" w:fill="FFFFFF"/>
        <w:spacing w:before="100" w:beforeAutospacing="1" w:after="120" w:line="276" w:lineRule="auto"/>
        <w:rPr>
          <w:rFonts w:eastAsia="Times New Roman" w:cstheme="minorHAnsi"/>
          <w:kern w:val="0"/>
          <w:lang w:eastAsia="en-AU"/>
          <w14:ligatures w14:val="none"/>
        </w:rPr>
      </w:pPr>
    </w:p>
    <w:p w14:paraId="399FCED7" w14:textId="416A7A6E" w:rsidR="00B4370D" w:rsidRPr="00101BEE" w:rsidRDefault="00046B89" w:rsidP="000B4D98">
      <w:pPr>
        <w:spacing w:line="276" w:lineRule="auto"/>
        <w:rPr>
          <w:rFonts w:cstheme="minorHAnsi"/>
          <w:bdr w:val="none" w:sz="0" w:space="0" w:color="auto" w:frame="1"/>
        </w:rPr>
        <w:sectPr w:rsidR="00B4370D" w:rsidRPr="00101BEE" w:rsidSect="00046B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01BEE">
        <w:rPr>
          <w:rFonts w:cstheme="minorHAnsi"/>
          <w:bdr w:val="none" w:sz="0" w:space="0" w:color="auto" w:frame="1"/>
        </w:rPr>
        <w:br w:type="page"/>
      </w:r>
    </w:p>
    <w:p w14:paraId="73FFD58D" w14:textId="3F9562C7" w:rsidR="00493101" w:rsidRPr="00101BEE" w:rsidRDefault="00FF7569" w:rsidP="00493101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</w:pPr>
      <w:r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lastRenderedPageBreak/>
        <w:t xml:space="preserve">Supplementary </w:t>
      </w:r>
      <w:r w:rsidR="00493101"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t xml:space="preserve">Table </w:t>
      </w:r>
      <w:r w:rsidR="00365F7A"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t xml:space="preserve">1. National and International </w:t>
      </w:r>
      <w:r w:rsidR="001D71AB"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t>Collaboration</w:t>
      </w:r>
      <w:r w:rsidR="00365F7A"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t xml:space="preserve"> </w:t>
      </w:r>
      <w:r w:rsidR="00493101" w:rsidRPr="00101BEE">
        <w:rPr>
          <w:rFonts w:asciiTheme="minorHAnsi" w:hAnsiTheme="minorHAnsi" w:cstheme="minorHAnsi"/>
          <w:b/>
          <w:bCs/>
          <w:sz w:val="22"/>
          <w:szCs w:val="22"/>
          <w:u w:val="single"/>
          <w:bdr w:val="none" w:sz="0" w:space="0" w:color="auto" w:frame="1"/>
        </w:rPr>
        <w:t>Details</w:t>
      </w:r>
    </w:p>
    <w:p w14:paraId="38B06820" w14:textId="77777777" w:rsidR="00493101" w:rsidRPr="00101BEE" w:rsidRDefault="00493101" w:rsidP="00493101">
      <w:pPr>
        <w:rPr>
          <w:rFonts w:eastAsia="Times New Roman" w:cstheme="minorHAnsi"/>
          <w:kern w:val="0"/>
          <w:bdr w:val="none" w:sz="0" w:space="0" w:color="auto" w:frame="1"/>
          <w:lang w:eastAsia="en-AU"/>
          <w14:ligatures w14:val="none"/>
        </w:rPr>
      </w:pPr>
    </w:p>
    <w:tbl>
      <w:tblPr>
        <w:tblStyle w:val="TableGrid"/>
        <w:tblW w:w="5431" w:type="pct"/>
        <w:jc w:val="center"/>
        <w:tblLayout w:type="fixed"/>
        <w:tblLook w:val="05A0" w:firstRow="1" w:lastRow="0" w:firstColumn="1" w:lastColumn="1" w:noHBand="0" w:noVBand="1"/>
      </w:tblPr>
      <w:tblGrid>
        <w:gridCol w:w="1412"/>
        <w:gridCol w:w="2409"/>
        <w:gridCol w:w="1845"/>
        <w:gridCol w:w="1842"/>
        <w:gridCol w:w="1985"/>
        <w:gridCol w:w="1982"/>
        <w:gridCol w:w="2127"/>
        <w:gridCol w:w="1548"/>
      </w:tblGrid>
      <w:tr w:rsidR="00101BEE" w:rsidRPr="00101BEE" w14:paraId="0699FF63" w14:textId="77777777" w:rsidTr="008B0D31">
        <w:trPr>
          <w:trHeight w:val="300"/>
          <w:jc w:val="center"/>
        </w:trPr>
        <w:tc>
          <w:tcPr>
            <w:tcW w:w="466" w:type="pct"/>
            <w:noWrap/>
            <w:hideMark/>
          </w:tcPr>
          <w:p w14:paraId="62976EA9" w14:textId="77777777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Initiative</w:t>
            </w:r>
          </w:p>
        </w:tc>
        <w:tc>
          <w:tcPr>
            <w:tcW w:w="795" w:type="pct"/>
            <w:noWrap/>
            <w:hideMark/>
          </w:tcPr>
          <w:p w14:paraId="667D3DD5" w14:textId="77777777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Principal Investigator/s</w:t>
            </w:r>
          </w:p>
        </w:tc>
        <w:tc>
          <w:tcPr>
            <w:tcW w:w="609" w:type="pct"/>
            <w:noWrap/>
            <w:hideMark/>
          </w:tcPr>
          <w:p w14:paraId="6DB9F88E" w14:textId="6CE70BC1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Key contact/s</w:t>
            </w:r>
            <w:r w:rsidR="005F2910"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 xml:space="preserve"> </w:t>
            </w:r>
          </w:p>
        </w:tc>
        <w:tc>
          <w:tcPr>
            <w:tcW w:w="608" w:type="pct"/>
            <w:noWrap/>
            <w:hideMark/>
          </w:tcPr>
          <w:p w14:paraId="12815A2C" w14:textId="77777777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Year established</w:t>
            </w:r>
          </w:p>
        </w:tc>
        <w:tc>
          <w:tcPr>
            <w:tcW w:w="655" w:type="pct"/>
            <w:noWrap/>
            <w:hideMark/>
          </w:tcPr>
          <w:p w14:paraId="7C35DEAC" w14:textId="77777777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 xml:space="preserve">Countries involved </w:t>
            </w:r>
          </w:p>
        </w:tc>
        <w:tc>
          <w:tcPr>
            <w:tcW w:w="654" w:type="pct"/>
            <w:noWrap/>
            <w:hideMark/>
          </w:tcPr>
          <w:p w14:paraId="39AC6B57" w14:textId="77777777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 xml:space="preserve">Funding sources </w:t>
            </w:r>
          </w:p>
        </w:tc>
        <w:tc>
          <w:tcPr>
            <w:tcW w:w="702" w:type="pct"/>
            <w:noWrap/>
            <w:hideMark/>
          </w:tcPr>
          <w:p w14:paraId="269EB004" w14:textId="23AE1DB0" w:rsidR="00E1187E" w:rsidRPr="00101BEE" w:rsidRDefault="00E1187E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Current</w:t>
            </w:r>
            <w:r w:rsidR="00CB5336"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/</w:t>
            </w: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anticipated sample size</w:t>
            </w:r>
          </w:p>
        </w:tc>
        <w:tc>
          <w:tcPr>
            <w:tcW w:w="511" w:type="pct"/>
          </w:tcPr>
          <w:p w14:paraId="3E59658F" w14:textId="0DFEE017" w:rsidR="00E1187E" w:rsidRPr="00101BEE" w:rsidRDefault="002A5BD8" w:rsidP="00D6111E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  <w:t>Website</w:t>
            </w:r>
          </w:p>
        </w:tc>
      </w:tr>
      <w:tr w:rsidR="00101BEE" w:rsidRPr="00101BEE" w14:paraId="0A456679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4A2F3D48" w14:textId="79239A5E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rkVCID</w:t>
            </w:r>
          </w:p>
        </w:tc>
        <w:tc>
          <w:tcPr>
            <w:tcW w:w="795" w:type="pct"/>
            <w:noWrap/>
          </w:tcPr>
          <w:p w14:paraId="114EC9A0" w14:textId="27CDB3FE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teven M. Greenberg, Hanzhang Lu, Gary A. Rosenberg, Danny JJ Wang, Gregory Jicha, Ronald Petersen, Joel Kramer, Jin-Moo Lee, Claudia Satizabal, Konstantinos Arfanakis</w:t>
            </w:r>
          </w:p>
        </w:tc>
        <w:tc>
          <w:tcPr>
            <w:tcW w:w="609" w:type="pct"/>
            <w:noWrap/>
          </w:tcPr>
          <w:p w14:paraId="4137E058" w14:textId="4DC1AF0A" w:rsidR="00E1187E" w:rsidRPr="00101BEE" w:rsidRDefault="00055165" w:rsidP="00055165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</w:rPr>
            </w:pPr>
            <w:r w:rsidRPr="00101BEE">
              <w:rPr>
                <w:rFonts w:cstheme="minorHAnsi"/>
              </w:rPr>
              <w:t>Steven M</w:t>
            </w:r>
            <w:r w:rsidR="003D36CD">
              <w:rPr>
                <w:rFonts w:cstheme="minorHAnsi"/>
              </w:rPr>
              <w:t>.</w:t>
            </w:r>
            <w:r w:rsidRPr="00101BEE">
              <w:rPr>
                <w:rFonts w:cstheme="minorHAnsi"/>
              </w:rPr>
              <w:t xml:space="preserve"> Greenberg, </w:t>
            </w:r>
            <w:r w:rsidR="00E1187E" w:rsidRPr="00101BEE">
              <w:rPr>
                <w:rFonts w:cstheme="minorHAnsi"/>
              </w:rPr>
              <w:t>Herpreet Singh</w:t>
            </w:r>
          </w:p>
          <w:p w14:paraId="1699CA22" w14:textId="77777777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</w:p>
        </w:tc>
        <w:tc>
          <w:tcPr>
            <w:tcW w:w="608" w:type="pct"/>
            <w:noWrap/>
          </w:tcPr>
          <w:p w14:paraId="24EC2703" w14:textId="17A668D6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655" w:type="pct"/>
            <w:noWrap/>
          </w:tcPr>
          <w:p w14:paraId="533E6847" w14:textId="16B550A0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</w:t>
            </w:r>
            <w:r w:rsidR="002957E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</w:t>
            </w:r>
            <w:r w:rsidR="00206EA7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(</w:t>
            </w:r>
            <w:r w:rsidR="0083679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oordinating centre and 9</w:t>
            </w:r>
            <w:r w:rsidR="007D7746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award </w:t>
            </w:r>
            <w:r w:rsidR="0083679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ites</w:t>
            </w:r>
            <w:r w:rsidR="007D7746">
              <w:rPr>
                <w:rFonts w:eastAsia="Times New Roman" w:cstheme="minorHAnsi"/>
                <w:kern w:val="0"/>
                <w:lang w:eastAsia="en-AU"/>
                <w14:ligatures w14:val="none"/>
              </w:rPr>
              <w:t>, comprised of 16 individual medical centres</w:t>
            </w:r>
            <w:r w:rsidR="0083679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654" w:type="pct"/>
            <w:noWrap/>
          </w:tcPr>
          <w:p w14:paraId="1C333E4B" w14:textId="2DFF6AC6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H and NINDS/NIA</w:t>
            </w:r>
          </w:p>
        </w:tc>
        <w:tc>
          <w:tcPr>
            <w:tcW w:w="702" w:type="pct"/>
            <w:noWrap/>
          </w:tcPr>
          <w:p w14:paraId="74E97632" w14:textId="1A92F851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453 (</w:t>
            </w:r>
            <w:r w:rsidR="002A5BD8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MarkVCID1: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653</w:t>
            </w:r>
            <w:r w:rsidR="002A5BD8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; MarkVCID2: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1800) </w:t>
            </w:r>
          </w:p>
        </w:tc>
        <w:tc>
          <w:tcPr>
            <w:tcW w:w="511" w:type="pct"/>
          </w:tcPr>
          <w:p w14:paraId="3FED3635" w14:textId="6B01E891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markvcid.partners.org/</w:t>
            </w:r>
          </w:p>
        </w:tc>
      </w:tr>
      <w:tr w:rsidR="00101BEE" w:rsidRPr="00101BEE" w14:paraId="78E5612A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463EAC04" w14:textId="4C2E2B8E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iverseVCID</w:t>
            </w:r>
          </w:p>
        </w:tc>
        <w:tc>
          <w:tcPr>
            <w:tcW w:w="795" w:type="pct"/>
            <w:noWrap/>
          </w:tcPr>
          <w:p w14:paraId="6D59FE80" w14:textId="72883B6A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>Charles DeCarli, Myriam Fornage</w:t>
            </w:r>
          </w:p>
        </w:tc>
        <w:tc>
          <w:tcPr>
            <w:tcW w:w="609" w:type="pct"/>
            <w:noWrap/>
          </w:tcPr>
          <w:p w14:paraId="308567AB" w14:textId="059FAC9F" w:rsidR="00E1187E" w:rsidRPr="00101BEE" w:rsidRDefault="00055165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>Charles DeCarli, Myriam Fornage</w:t>
            </w:r>
          </w:p>
        </w:tc>
        <w:tc>
          <w:tcPr>
            <w:tcW w:w="608" w:type="pct"/>
            <w:noWrap/>
          </w:tcPr>
          <w:p w14:paraId="08E6C5A5" w14:textId="02650767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655" w:type="pct"/>
            <w:noWrap/>
          </w:tcPr>
          <w:p w14:paraId="5CB909B9" w14:textId="1224EDAF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</w:t>
            </w:r>
            <w:r w:rsidR="002957E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</w:t>
            </w:r>
            <w:r w:rsidR="005F2910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(12 sites/10 states)</w:t>
            </w:r>
          </w:p>
        </w:tc>
        <w:tc>
          <w:tcPr>
            <w:tcW w:w="654" w:type="pct"/>
            <w:noWrap/>
          </w:tcPr>
          <w:p w14:paraId="41B6EFA6" w14:textId="77155B4D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NDS</w:t>
            </w:r>
          </w:p>
        </w:tc>
        <w:tc>
          <w:tcPr>
            <w:tcW w:w="702" w:type="pct"/>
            <w:noWrap/>
          </w:tcPr>
          <w:p w14:paraId="22148D4C" w14:textId="095C9F2C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urrent 666, anticipated 2250</w:t>
            </w:r>
          </w:p>
        </w:tc>
        <w:tc>
          <w:tcPr>
            <w:tcW w:w="511" w:type="pct"/>
          </w:tcPr>
          <w:p w14:paraId="66FC5212" w14:textId="38BE8F8D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diversevcid.sf.ucdavis.edu/</w:t>
            </w:r>
          </w:p>
        </w:tc>
      </w:tr>
      <w:tr w:rsidR="00101BEE" w:rsidRPr="00101BEE" w14:paraId="330020FC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9DB9467" w14:textId="0195DCE8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iscovery</w:t>
            </w:r>
          </w:p>
        </w:tc>
        <w:tc>
          <w:tcPr>
            <w:tcW w:w="795" w:type="pct"/>
            <w:noWrap/>
          </w:tcPr>
          <w:p w14:paraId="67D8F61A" w14:textId="2C59FC7D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 xml:space="preserve">Natalia S. Rost, and Steven M. Greenberg, </w:t>
            </w:r>
          </w:p>
        </w:tc>
        <w:tc>
          <w:tcPr>
            <w:tcW w:w="609" w:type="pct"/>
            <w:noWrap/>
          </w:tcPr>
          <w:p w14:paraId="0966369D" w14:textId="3481E7E4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 xml:space="preserve">Kristin Schwab, James Meschia Rebecca Gottesman, Lisa Wruck, Karl Helmer, Alex Sherman, Hong Yu, Robert Rissman </w:t>
            </w:r>
          </w:p>
        </w:tc>
        <w:tc>
          <w:tcPr>
            <w:tcW w:w="608" w:type="pct"/>
            <w:noWrap/>
          </w:tcPr>
          <w:p w14:paraId="3149DF7B" w14:textId="0403AF06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655" w:type="pct"/>
            <w:noWrap/>
          </w:tcPr>
          <w:p w14:paraId="35F9BA90" w14:textId="144FDBE8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</w:t>
            </w:r>
            <w:r w:rsidR="002957E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</w:t>
            </w:r>
            <w:r w:rsidR="005F2910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(30 sites)</w:t>
            </w:r>
          </w:p>
        </w:tc>
        <w:tc>
          <w:tcPr>
            <w:tcW w:w="654" w:type="pct"/>
            <w:noWrap/>
          </w:tcPr>
          <w:p w14:paraId="4876F12A" w14:textId="507F3277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>NINDS, NIA</w:t>
            </w:r>
          </w:p>
        </w:tc>
        <w:tc>
          <w:tcPr>
            <w:tcW w:w="702" w:type="pct"/>
            <w:noWrap/>
          </w:tcPr>
          <w:p w14:paraId="160EC3B5" w14:textId="2F6F8428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Enrolling 8000</w:t>
            </w:r>
          </w:p>
        </w:tc>
        <w:tc>
          <w:tcPr>
            <w:tcW w:w="511" w:type="pct"/>
          </w:tcPr>
          <w:p w14:paraId="6F9E9D29" w14:textId="7C0BFB13" w:rsidR="00E1187E" w:rsidRPr="00101BEE" w:rsidRDefault="00E1187E" w:rsidP="00816814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discoverystudy.org/</w:t>
            </w:r>
          </w:p>
        </w:tc>
      </w:tr>
      <w:tr w:rsidR="00101BEE" w:rsidRPr="00101BEE" w14:paraId="635E9518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13961317" w14:textId="77777777" w:rsidR="00E1187E" w:rsidRPr="00101BEE" w:rsidRDefault="00E1187E" w:rsidP="00B6036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</w:pPr>
            <w:r w:rsidRPr="00101BEE">
              <w:rPr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COMPASS-ND</w:t>
            </w:r>
          </w:p>
          <w:p w14:paraId="7F6702CA" w14:textId="77777777" w:rsidR="00E1187E" w:rsidRPr="00101BEE" w:rsidRDefault="00E1187E" w:rsidP="00B60368">
            <w:pPr>
              <w:rPr>
                <w:rFonts w:cstheme="minorHAnsi"/>
                <w:b/>
                <w:bCs/>
                <w:u w:val="single"/>
              </w:rPr>
            </w:pPr>
          </w:p>
          <w:p w14:paraId="48057049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795" w:type="pct"/>
            <w:noWrap/>
          </w:tcPr>
          <w:p w14:paraId="2DE2EA62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Eric Smith,</w:t>
            </w:r>
          </w:p>
          <w:p w14:paraId="754673C3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imon Duchesne,</w:t>
            </w:r>
          </w:p>
          <w:p w14:paraId="2AD3E897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Fuqiang Gao,</w:t>
            </w:r>
          </w:p>
          <w:p w14:paraId="1E8EC04D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Feryal Saad,</w:t>
            </w:r>
          </w:p>
          <w:p w14:paraId="6573FC79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Victor Whitehead,</w:t>
            </w:r>
          </w:p>
          <w:p w14:paraId="2DA99822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heryl R. McCreary,</w:t>
            </w:r>
          </w:p>
          <w:p w14:paraId="5E3E1296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Richard Frayne,</w:t>
            </w:r>
          </w:p>
          <w:p w14:paraId="0E5BF437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erge Gauthier,</w:t>
            </w:r>
          </w:p>
          <w:p w14:paraId="78B48EC9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Richard Camicioli,</w:t>
            </w:r>
          </w:p>
          <w:p w14:paraId="13B17711" w14:textId="71A65710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ichael Borrie</w:t>
            </w:r>
            <w:r w:rsidR="0005516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ndra E. Black</w:t>
            </w:r>
          </w:p>
        </w:tc>
        <w:tc>
          <w:tcPr>
            <w:tcW w:w="609" w:type="pct"/>
            <w:noWrap/>
          </w:tcPr>
          <w:p w14:paraId="1A3172C9" w14:textId="555FF044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Eric Smith</w:t>
            </w:r>
          </w:p>
        </w:tc>
        <w:tc>
          <w:tcPr>
            <w:tcW w:w="608" w:type="pct"/>
            <w:noWrap/>
          </w:tcPr>
          <w:p w14:paraId="760D57EB" w14:textId="5C914BD9" w:rsidR="00E1187E" w:rsidRPr="00101BEE" w:rsidRDefault="00E1187E" w:rsidP="00B60368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655" w:type="pct"/>
            <w:noWrap/>
          </w:tcPr>
          <w:p w14:paraId="124F3393" w14:textId="2252AFC2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anada</w:t>
            </w:r>
          </w:p>
        </w:tc>
        <w:tc>
          <w:tcPr>
            <w:tcW w:w="654" w:type="pct"/>
            <w:noWrap/>
          </w:tcPr>
          <w:p w14:paraId="592D5727" w14:textId="6E6F6667" w:rsidR="00E1187E" w:rsidRPr="00101BEE" w:rsidRDefault="00E1187E" w:rsidP="00B6036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101BEE">
              <w:rPr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Canadian Institutes of Health Research, via the Canadian Consortium on Neurodegeneration in Aging</w:t>
            </w:r>
          </w:p>
          <w:p w14:paraId="037A4C5F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702" w:type="pct"/>
            <w:noWrap/>
          </w:tcPr>
          <w:p w14:paraId="05D0944F" w14:textId="3B755D6B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  <w:bdr w:val="none" w:sz="0" w:space="0" w:color="auto" w:frame="1"/>
              </w:rPr>
              <w:t>1,772</w:t>
            </w:r>
          </w:p>
        </w:tc>
        <w:tc>
          <w:tcPr>
            <w:tcW w:w="511" w:type="pct"/>
          </w:tcPr>
          <w:p w14:paraId="2D885CD8" w14:textId="565BD43D" w:rsidR="00E1187E" w:rsidRPr="00101BEE" w:rsidRDefault="00E1187E" w:rsidP="00B60368">
            <w:pPr>
              <w:rPr>
                <w:rFonts w:cstheme="minorHAnsi"/>
                <w:lang w:val="en-GB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ccna-ccnv.ca/compass-nd-study/</w:t>
            </w:r>
          </w:p>
        </w:tc>
      </w:tr>
      <w:tr w:rsidR="00101BEE" w:rsidRPr="00101BEE" w14:paraId="43A29DB8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6B3CC5F6" w14:textId="1285E071" w:rsidR="00E1187E" w:rsidRPr="00101BEE" w:rsidRDefault="00E1187E" w:rsidP="00B6036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</w:pPr>
            <w:r w:rsidRPr="00101BEE">
              <w:rPr>
                <w:rFonts w:asciiTheme="minorHAnsi" w:hAnsiTheme="minorHAnsi" w:cstheme="minorHAnsi"/>
                <w:sz w:val="22"/>
                <w:szCs w:val="22"/>
              </w:rPr>
              <w:t>Heart Brain Connection</w:t>
            </w:r>
          </w:p>
        </w:tc>
        <w:tc>
          <w:tcPr>
            <w:tcW w:w="795" w:type="pct"/>
            <w:noWrap/>
          </w:tcPr>
          <w:p w14:paraId="15836AD3" w14:textId="2A76B572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Geert Jan Biessels</w:t>
            </w:r>
            <w:r w:rsidR="0005516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Mat J Daemen</w:t>
            </w:r>
          </w:p>
        </w:tc>
        <w:tc>
          <w:tcPr>
            <w:tcW w:w="609" w:type="pct"/>
            <w:noWrap/>
          </w:tcPr>
          <w:p w14:paraId="6DA5EF40" w14:textId="5764EBA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Geert Jan Biessels</w:t>
            </w:r>
            <w:r w:rsidR="0005516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t</w:t>
            </w:r>
            <w:r w:rsidR="0005516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J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Daemen</w:t>
            </w:r>
          </w:p>
        </w:tc>
        <w:tc>
          <w:tcPr>
            <w:tcW w:w="608" w:type="pct"/>
            <w:noWrap/>
          </w:tcPr>
          <w:p w14:paraId="11D858D9" w14:textId="178A2059" w:rsidR="00E1187E" w:rsidRPr="00101BEE" w:rsidRDefault="00E1187E" w:rsidP="00B60368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655" w:type="pct"/>
            <w:noWrap/>
          </w:tcPr>
          <w:p w14:paraId="154091A6" w14:textId="27BC4858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The Netherlands</w:t>
            </w:r>
          </w:p>
        </w:tc>
        <w:tc>
          <w:tcPr>
            <w:tcW w:w="654" w:type="pct"/>
            <w:noWrap/>
          </w:tcPr>
          <w:p w14:paraId="69205037" w14:textId="7D3028E3" w:rsidR="00E1187E" w:rsidRPr="00101BEE" w:rsidRDefault="00E1187E" w:rsidP="00B6036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</w:pPr>
            <w:r w:rsidRPr="00101BEE">
              <w:rPr>
                <w:rFonts w:asciiTheme="minorHAnsi" w:hAnsiTheme="minorHAnsi" w:cstheme="minorHAnsi"/>
                <w:sz w:val="22"/>
                <w:szCs w:val="22"/>
              </w:rPr>
              <w:t>Dutch Heart Foundation</w:t>
            </w:r>
          </w:p>
        </w:tc>
        <w:tc>
          <w:tcPr>
            <w:tcW w:w="702" w:type="pct"/>
            <w:noWrap/>
          </w:tcPr>
          <w:p w14:paraId="17B22FB1" w14:textId="3B9D9343" w:rsidR="00E1187E" w:rsidRPr="00101BEE" w:rsidRDefault="00E1187E" w:rsidP="00B60368">
            <w:pPr>
              <w:rPr>
                <w:rFonts w:cstheme="minorHAnsi"/>
                <w:bdr w:val="none" w:sz="0" w:space="0" w:color="auto" w:frame="1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everal clinical studies are included with a sample size varying between 20 and 500 patients</w:t>
            </w:r>
          </w:p>
        </w:tc>
        <w:tc>
          <w:tcPr>
            <w:tcW w:w="511" w:type="pct"/>
          </w:tcPr>
          <w:p w14:paraId="37369298" w14:textId="32869A73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http://www.hart-brein.nl/</w:t>
            </w:r>
          </w:p>
        </w:tc>
      </w:tr>
      <w:tr w:rsidR="00101BEE" w:rsidRPr="00101BEE" w14:paraId="40496762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7F21361" w14:textId="33736EA1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eta VCI Map</w:t>
            </w:r>
          </w:p>
        </w:tc>
        <w:tc>
          <w:tcPr>
            <w:tcW w:w="795" w:type="pct"/>
            <w:noWrap/>
          </w:tcPr>
          <w:p w14:paraId="0CDE485B" w14:textId="6E67E310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Geert Jan Biessels</w:t>
            </w:r>
          </w:p>
        </w:tc>
        <w:tc>
          <w:tcPr>
            <w:tcW w:w="609" w:type="pct"/>
            <w:noWrap/>
          </w:tcPr>
          <w:p w14:paraId="468A95E9" w14:textId="227ECF15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Geert Jan Biessels, Matthijs Biesbroek, Floor de Kort</w:t>
            </w:r>
          </w:p>
        </w:tc>
        <w:tc>
          <w:tcPr>
            <w:tcW w:w="608" w:type="pct"/>
            <w:noWrap/>
          </w:tcPr>
          <w:p w14:paraId="75DB0C40" w14:textId="77777777" w:rsidR="00E1187E" w:rsidRPr="00101BEE" w:rsidRDefault="00E1187E" w:rsidP="00B60368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7</w:t>
            </w:r>
          </w:p>
          <w:p w14:paraId="6F71F938" w14:textId="77777777" w:rsidR="00E1187E" w:rsidRPr="00101BEE" w:rsidRDefault="00E1187E" w:rsidP="00B60368">
            <w:pPr>
              <w:rPr>
                <w:rFonts w:eastAsia="Times New Roman" w:cstheme="minorHAnsi"/>
                <w:lang w:eastAsia="en-AU"/>
              </w:rPr>
            </w:pPr>
          </w:p>
          <w:p w14:paraId="0272D0DC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09C3309D" w14:textId="77777777" w:rsidR="00E1187E" w:rsidRPr="00101BEE" w:rsidRDefault="00E1187E" w:rsidP="00B60368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4DA5F717" w14:textId="77777777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</w:p>
        </w:tc>
        <w:tc>
          <w:tcPr>
            <w:tcW w:w="655" w:type="pct"/>
            <w:noWrap/>
          </w:tcPr>
          <w:p w14:paraId="31AB193F" w14:textId="49ADAC94" w:rsidR="00036F4D" w:rsidRPr="00101BEE" w:rsidRDefault="00036F4D" w:rsidP="00B60368">
            <w:pPr>
              <w:rPr>
                <w:rFonts w:cstheme="minorHAnsi"/>
              </w:rPr>
            </w:pPr>
            <w:r w:rsidRPr="00101BEE">
              <w:rPr>
                <w:rFonts w:cstheme="minorHAnsi"/>
                <w:b/>
                <w:bCs/>
              </w:rPr>
              <w:t>Europe:</w:t>
            </w:r>
            <w:r w:rsidRPr="00101BEE">
              <w:rPr>
                <w:rFonts w:cstheme="minorHAnsi"/>
              </w:rPr>
              <w:t xml:space="preserve"> </w:t>
            </w:r>
            <w:r w:rsidR="002957E6" w:rsidRPr="00101BEE">
              <w:rPr>
                <w:rFonts w:cstheme="minorHAnsi"/>
              </w:rPr>
              <w:t xml:space="preserve">The </w:t>
            </w:r>
            <w:r w:rsidRPr="00101BEE">
              <w:rPr>
                <w:rFonts w:cstheme="minorHAnsi"/>
              </w:rPr>
              <w:t xml:space="preserve">Netherlands, </w:t>
            </w:r>
            <w:r w:rsidR="00FD0DAA" w:rsidRPr="00101BEE">
              <w:rPr>
                <w:rFonts w:cstheme="minorHAnsi"/>
              </w:rPr>
              <w:t xml:space="preserve">UK, Germany, </w:t>
            </w:r>
            <w:r w:rsidRPr="00101BEE">
              <w:rPr>
                <w:rFonts w:cstheme="minorHAnsi"/>
              </w:rPr>
              <w:t xml:space="preserve">France, </w:t>
            </w:r>
            <w:r w:rsidR="00FD0DAA" w:rsidRPr="00101BEE">
              <w:rPr>
                <w:rFonts w:cstheme="minorHAnsi"/>
              </w:rPr>
              <w:t xml:space="preserve">Austria, </w:t>
            </w:r>
            <w:r w:rsidRPr="00101BEE">
              <w:rPr>
                <w:rFonts w:cstheme="minorHAnsi"/>
                <w:b/>
                <w:bCs/>
              </w:rPr>
              <w:t>Australasia:</w:t>
            </w:r>
            <w:r w:rsidRPr="00101BEE">
              <w:rPr>
                <w:rFonts w:cstheme="minorHAnsi"/>
              </w:rPr>
              <w:t xml:space="preserve"> Korea,</w:t>
            </w:r>
            <w:r w:rsidR="00FD0DAA" w:rsidRPr="00101BEE">
              <w:rPr>
                <w:rFonts w:cstheme="minorHAnsi"/>
              </w:rPr>
              <w:t xml:space="preserve"> Hong Kong, Taiwan, Israel, Australia, Singapore</w:t>
            </w:r>
          </w:p>
          <w:p w14:paraId="25A97B8A" w14:textId="2F01CE1F" w:rsidR="00E1187E" w:rsidRPr="00101BEE" w:rsidRDefault="00036F4D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b/>
                <w:bCs/>
              </w:rPr>
              <w:t xml:space="preserve">North America: </w:t>
            </w:r>
            <w:r w:rsidRPr="00101BEE">
              <w:rPr>
                <w:rFonts w:cstheme="minorHAnsi"/>
              </w:rPr>
              <w:t>Canada, US</w:t>
            </w:r>
            <w:r w:rsidR="00F4666E" w:rsidRPr="00101BEE">
              <w:rPr>
                <w:rFonts w:cstheme="minorHAnsi"/>
              </w:rPr>
              <w:t>A</w:t>
            </w:r>
            <w:r w:rsidRPr="00101BEE">
              <w:rPr>
                <w:rFonts w:cstheme="minorHAnsi"/>
              </w:rPr>
              <w:t xml:space="preserve"> </w:t>
            </w:r>
          </w:p>
        </w:tc>
        <w:tc>
          <w:tcPr>
            <w:tcW w:w="654" w:type="pct"/>
            <w:noWrap/>
          </w:tcPr>
          <w:p w14:paraId="71F536AB" w14:textId="72FC13B7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utch Research Council</w:t>
            </w:r>
          </w:p>
        </w:tc>
        <w:tc>
          <w:tcPr>
            <w:tcW w:w="702" w:type="pct"/>
            <w:noWrap/>
          </w:tcPr>
          <w:p w14:paraId="673F40A5" w14:textId="4B8D3CFB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5000</w:t>
            </w:r>
          </w:p>
        </w:tc>
        <w:tc>
          <w:tcPr>
            <w:tcW w:w="511" w:type="pct"/>
          </w:tcPr>
          <w:p w14:paraId="2774A0CC" w14:textId="378FC15E" w:rsidR="00E1187E" w:rsidRPr="00101BEE" w:rsidRDefault="00E1187E" w:rsidP="00B60368">
            <w:pPr>
              <w:rPr>
                <w:rFonts w:eastAsia="Times New Roman" w:cstheme="minorHAnsi"/>
                <w:b/>
                <w:bCs/>
                <w:kern w:val="0"/>
                <w:u w:val="single"/>
                <w:lang w:eastAsia="en-AU"/>
                <w14:ligatures w14:val="none"/>
              </w:rPr>
            </w:pPr>
            <w:r w:rsidRPr="00101BEE">
              <w:rPr>
                <w:rFonts w:cstheme="minorHAnsi"/>
                <w:lang w:val="en-GB"/>
              </w:rPr>
              <w:t xml:space="preserve">https://metavcimap.org/  </w:t>
            </w:r>
          </w:p>
        </w:tc>
      </w:tr>
      <w:tr w:rsidR="00101BEE" w:rsidRPr="00101BEE" w14:paraId="5152225B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44F4CEDC" w14:textId="67A737A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K DRI Vascular Theme</w:t>
            </w:r>
          </w:p>
        </w:tc>
        <w:tc>
          <w:tcPr>
            <w:tcW w:w="795" w:type="pct"/>
            <w:noWrap/>
          </w:tcPr>
          <w:p w14:paraId="7EB09F37" w14:textId="76A9E9B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oanna M</w:t>
            </w:r>
            <w:r w:rsidR="00016B1B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Wardlaw, Axel Montagne</w:t>
            </w:r>
          </w:p>
        </w:tc>
        <w:tc>
          <w:tcPr>
            <w:tcW w:w="609" w:type="pct"/>
            <w:noWrap/>
          </w:tcPr>
          <w:p w14:paraId="58D90441" w14:textId="54865DCE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rmi Sri,</w:t>
            </w:r>
            <w:r w:rsidRPr="00101BEE">
              <w:rPr>
                <w:rFonts w:eastAsia="Calibri" w:cstheme="minorHAnsi"/>
                <w:bCs/>
              </w:rPr>
              <w:t xml:space="preserve"> Paresh Malhotra </w:t>
            </w:r>
          </w:p>
        </w:tc>
        <w:tc>
          <w:tcPr>
            <w:tcW w:w="608" w:type="pct"/>
            <w:noWrap/>
          </w:tcPr>
          <w:p w14:paraId="18851472" w14:textId="41C99635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655" w:type="pct"/>
            <w:noWrap/>
          </w:tcPr>
          <w:p w14:paraId="504CD1D5" w14:textId="00B70250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K</w:t>
            </w:r>
            <w:r w:rsidR="00F4666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EC2171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(7 centres)</w:t>
            </w:r>
          </w:p>
        </w:tc>
        <w:tc>
          <w:tcPr>
            <w:tcW w:w="654" w:type="pct"/>
            <w:noWrap/>
          </w:tcPr>
          <w:p w14:paraId="2E1AAD33" w14:textId="6A386CB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Calibri" w:cstheme="minorHAnsi"/>
                <w:bCs/>
              </w:rPr>
              <w:t>Medical Research Council, Alzheimer’s Society and Alzheimer’s Research UK</w:t>
            </w:r>
          </w:p>
        </w:tc>
        <w:tc>
          <w:tcPr>
            <w:tcW w:w="702" w:type="pct"/>
            <w:noWrap/>
          </w:tcPr>
          <w:p w14:paraId="507348AE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511" w:type="pct"/>
          </w:tcPr>
          <w:p w14:paraId="4C2C0F42" w14:textId="11B0C39D" w:rsidR="00E1187E" w:rsidRPr="00101BEE" w:rsidRDefault="00E1187E" w:rsidP="00F069ED">
            <w:pPr>
              <w:rPr>
                <w:rFonts w:cstheme="minorHAnsi"/>
                <w:lang w:val="en-GB"/>
              </w:rPr>
            </w:pPr>
            <w:r w:rsidRPr="00101BEE">
              <w:rPr>
                <w:rFonts w:eastAsia="Calibri" w:cstheme="minorHAnsi"/>
                <w:bCs/>
              </w:rPr>
              <w:t>www.ukdri.ac.uk</w:t>
            </w:r>
          </w:p>
        </w:tc>
      </w:tr>
      <w:tr w:rsidR="00101BEE" w:rsidRPr="00101BEE" w14:paraId="5E49E531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DD2B690" w14:textId="00F53254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TROKOG</w:t>
            </w:r>
          </w:p>
        </w:tc>
        <w:tc>
          <w:tcPr>
            <w:tcW w:w="795" w:type="pct"/>
            <w:noWrap/>
          </w:tcPr>
          <w:p w14:paraId="07B26D82" w14:textId="59985FA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erminder Sachdev</w:t>
            </w:r>
          </w:p>
        </w:tc>
        <w:tc>
          <w:tcPr>
            <w:tcW w:w="609" w:type="pct"/>
            <w:noWrap/>
          </w:tcPr>
          <w:p w14:paraId="631FDABB" w14:textId="459BABFE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essica Lo</w:t>
            </w:r>
          </w:p>
        </w:tc>
        <w:tc>
          <w:tcPr>
            <w:tcW w:w="608" w:type="pct"/>
            <w:noWrap/>
          </w:tcPr>
          <w:p w14:paraId="58173536" w14:textId="0022186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655" w:type="pct"/>
            <w:noWrap/>
          </w:tcPr>
          <w:p w14:paraId="49558511" w14:textId="77777777" w:rsidR="0063797C" w:rsidRPr="00101BEE" w:rsidRDefault="0063797C" w:rsidP="0063797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Europe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UK, France, The Netherlands, Germany, Finland, Poland, Sweden, Bulgaria</w:t>
            </w:r>
          </w:p>
          <w:p w14:paraId="1085CF86" w14:textId="256953EB" w:rsidR="0063797C" w:rsidRPr="00101BEE" w:rsidRDefault="00DA6FC6" w:rsidP="0063797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ustralasi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CE316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Republic of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Korea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Australia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Singapore,</w:t>
            </w:r>
            <w:r w:rsidR="00306B7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Hong Kong, China</w:t>
            </w:r>
            <w:r w:rsidR="0063797C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</w:p>
          <w:p w14:paraId="509D31EA" w14:textId="6FF7CD24" w:rsidR="0063797C" w:rsidRPr="00101BEE" w:rsidRDefault="0063797C" w:rsidP="0063797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North Americ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USA.</w:t>
            </w:r>
          </w:p>
          <w:p w14:paraId="68E4559E" w14:textId="5C792B55" w:rsidR="00E1187E" w:rsidRPr="00101BEE" w:rsidRDefault="00DA6FC6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fric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Nigeria,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South Africa </w:t>
            </w:r>
          </w:p>
        </w:tc>
        <w:tc>
          <w:tcPr>
            <w:tcW w:w="654" w:type="pct"/>
            <w:noWrap/>
          </w:tcPr>
          <w:p w14:paraId="1AB57461" w14:textId="5343E32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 xml:space="preserve">Vincent Fairfax Family Foundation, NHMRC project grant, NHMRC CRE </w:t>
            </w:r>
          </w:p>
        </w:tc>
        <w:tc>
          <w:tcPr>
            <w:tcW w:w="702" w:type="pct"/>
            <w:noWrap/>
          </w:tcPr>
          <w:p w14:paraId="3E3E68E2" w14:textId="096CC6F4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38 member studies with over 20 000 participants</w:t>
            </w:r>
          </w:p>
        </w:tc>
        <w:tc>
          <w:tcPr>
            <w:tcW w:w="511" w:type="pct"/>
          </w:tcPr>
          <w:p w14:paraId="2F9E12F4" w14:textId="469E34C5" w:rsidR="00E1187E" w:rsidRPr="00101BEE" w:rsidRDefault="00E1187E" w:rsidP="00F069ED">
            <w:pPr>
              <w:rPr>
                <w:rFonts w:cstheme="minorHAnsi"/>
                <w:lang w:val="en-GB"/>
              </w:rPr>
            </w:pPr>
            <w:r w:rsidRPr="00101BEE">
              <w:rPr>
                <w:rFonts w:cstheme="minorHAnsi"/>
                <w:lang w:val="en-GB"/>
              </w:rPr>
              <w:t>https://cheba.unsw.edu.au/consortia/strokog</w:t>
            </w:r>
          </w:p>
        </w:tc>
      </w:tr>
      <w:tr w:rsidR="00101BEE" w:rsidRPr="00101BEE" w14:paraId="6059B0EF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3560563" w14:textId="4FC56D80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Dementias Platform UK </w:t>
            </w:r>
          </w:p>
        </w:tc>
        <w:tc>
          <w:tcPr>
            <w:tcW w:w="795" w:type="pct"/>
            <w:noWrap/>
          </w:tcPr>
          <w:p w14:paraId="36195A4B" w14:textId="6F792F02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ohn Gallacher</w:t>
            </w:r>
          </w:p>
        </w:tc>
        <w:tc>
          <w:tcPr>
            <w:tcW w:w="609" w:type="pct"/>
            <w:noWrap/>
          </w:tcPr>
          <w:p w14:paraId="05A9B2FC" w14:textId="170D4BDA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rah Bauermeister</w:t>
            </w:r>
          </w:p>
        </w:tc>
        <w:tc>
          <w:tcPr>
            <w:tcW w:w="608" w:type="pct"/>
            <w:noWrap/>
          </w:tcPr>
          <w:p w14:paraId="5A4428D0" w14:textId="4EAB48E9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655" w:type="pct"/>
            <w:noWrap/>
          </w:tcPr>
          <w:p w14:paraId="16DDB7B1" w14:textId="77777777" w:rsidR="0063797C" w:rsidRPr="00101BEE" w:rsidRDefault="0063797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 xml:space="preserve">Europe: </w:t>
            </w:r>
          </w:p>
          <w:p w14:paraId="7749B0E3" w14:textId="54144BF5" w:rsidR="0063797C" w:rsidRPr="00101BEE" w:rsidRDefault="00CE3162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UK, Spain, Sweden, Norway, Greece, Germany, France, Finland, </w:t>
            </w:r>
            <w:r w:rsidR="0076768C" w:rsidRPr="00101BEE">
              <w:rPr>
                <w:rFonts w:cstheme="minorHAnsi"/>
              </w:rPr>
              <w:t xml:space="preserve">Belgium, </w:t>
            </w:r>
            <w:r w:rsidRPr="00101BEE">
              <w:rPr>
                <w:rFonts w:cstheme="minorHAnsi"/>
              </w:rPr>
              <w:t>Czech Republic Ireland, Italy, Netherlands, Switzerland,</w:t>
            </w:r>
          </w:p>
          <w:p w14:paraId="681E5519" w14:textId="77777777" w:rsidR="0063797C" w:rsidRPr="00101BEE" w:rsidRDefault="0063797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 xml:space="preserve">Australasia: </w:t>
            </w:r>
          </w:p>
          <w:p w14:paraId="78C32899" w14:textId="77382998" w:rsidR="0063797C" w:rsidRPr="00101BEE" w:rsidRDefault="00CE3162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Taiwan, Hong Kong, Japan</w:t>
            </w:r>
            <w:r w:rsidR="0076768C" w:rsidRPr="00101BEE">
              <w:rPr>
                <w:rFonts w:cstheme="minorHAnsi"/>
              </w:rPr>
              <w:t xml:space="preserve">, China, Australia, </w:t>
            </w:r>
            <w:r w:rsidRPr="00101BEE">
              <w:rPr>
                <w:rFonts w:cstheme="minorHAnsi"/>
              </w:rPr>
              <w:t>Republic of Korea,</w:t>
            </w:r>
          </w:p>
          <w:p w14:paraId="7442C53C" w14:textId="701A505C" w:rsidR="0063797C" w:rsidRPr="00101BEE" w:rsidRDefault="0063797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merica</w:t>
            </w:r>
            <w:r w:rsidR="0076768C" w:rsidRPr="00101BEE">
              <w:rPr>
                <w:rFonts w:cstheme="minorHAnsi"/>
                <w:b/>
                <w:bCs/>
              </w:rPr>
              <w:t>s</w:t>
            </w:r>
            <w:r w:rsidRPr="00101BEE">
              <w:rPr>
                <w:rFonts w:cstheme="minorHAnsi"/>
                <w:b/>
                <w:bCs/>
              </w:rPr>
              <w:t>:</w:t>
            </w:r>
          </w:p>
          <w:p w14:paraId="3265608D" w14:textId="77D7C9B5" w:rsidR="00CE3162" w:rsidRPr="00101BEE" w:rsidRDefault="00CE3162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USA, Canada,</w:t>
            </w:r>
            <w:r w:rsidR="0076768C" w:rsidRPr="00101BEE">
              <w:rPr>
                <w:rFonts w:cstheme="minorHAnsi"/>
              </w:rPr>
              <w:t xml:space="preserve"> Brazil,</w:t>
            </w:r>
          </w:p>
          <w:p w14:paraId="6777C569" w14:textId="2864BD54" w:rsidR="00CE3162" w:rsidRPr="00101BEE" w:rsidRDefault="00CE3162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frica:</w:t>
            </w:r>
          </w:p>
          <w:p w14:paraId="0FC8ED38" w14:textId="1EAD2F1F" w:rsidR="00E1187E" w:rsidRPr="00101BEE" w:rsidRDefault="00ED5045" w:rsidP="0076768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South Africa</w:t>
            </w:r>
          </w:p>
        </w:tc>
        <w:tc>
          <w:tcPr>
            <w:tcW w:w="654" w:type="pct"/>
            <w:noWrap/>
          </w:tcPr>
          <w:p w14:paraId="2A4125CF" w14:textId="202B875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Medical Research </w:t>
            </w:r>
          </w:p>
        </w:tc>
        <w:tc>
          <w:tcPr>
            <w:tcW w:w="702" w:type="pct"/>
            <w:noWrap/>
          </w:tcPr>
          <w:p w14:paraId="20542CF9" w14:textId="40F3CBE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3.6M</w:t>
            </w:r>
          </w:p>
        </w:tc>
        <w:tc>
          <w:tcPr>
            <w:tcW w:w="511" w:type="pct"/>
          </w:tcPr>
          <w:p w14:paraId="4799D569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www.dementiasplatform.uk/</w:t>
            </w:r>
          </w:p>
          <w:p w14:paraId="739CF0B0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66CA7E14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0153C612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05E25D3C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581F7F38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4B606410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  <w:p w14:paraId="4C0B160C" w14:textId="334AF005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  <w:tr w:rsidR="00101BEE" w:rsidRPr="00101BEE" w14:paraId="2EE2B7C4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AEB8B25" w14:textId="57E491BE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ementias Platform Australia</w:t>
            </w:r>
          </w:p>
        </w:tc>
        <w:tc>
          <w:tcPr>
            <w:tcW w:w="795" w:type="pct"/>
            <w:noWrap/>
          </w:tcPr>
          <w:p w14:paraId="47CAC443" w14:textId="76B8100B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erminder Sachdev</w:t>
            </w:r>
          </w:p>
        </w:tc>
        <w:tc>
          <w:tcPr>
            <w:tcW w:w="609" w:type="pct"/>
            <w:noWrap/>
          </w:tcPr>
          <w:p w14:paraId="48D82717" w14:textId="0E4C770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Rory Chen; Vibeke Catts</w:t>
            </w:r>
          </w:p>
        </w:tc>
        <w:tc>
          <w:tcPr>
            <w:tcW w:w="608" w:type="pct"/>
            <w:noWrap/>
          </w:tcPr>
          <w:p w14:paraId="276074A6" w14:textId="267EF2EE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655" w:type="pct"/>
            <w:noWrap/>
          </w:tcPr>
          <w:p w14:paraId="654D4E01" w14:textId="4EF08865" w:rsidR="0076768C" w:rsidRPr="00101BEE" w:rsidRDefault="0076768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Europe:</w:t>
            </w:r>
          </w:p>
          <w:p w14:paraId="235562D0" w14:textId="02FE293F" w:rsidR="0076768C" w:rsidRPr="00101BEE" w:rsidRDefault="0076768C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Germany, Greece, Italy,</w:t>
            </w:r>
          </w:p>
          <w:p w14:paraId="650BA8D1" w14:textId="6C94A0A2" w:rsidR="0076768C" w:rsidRPr="00101BEE" w:rsidRDefault="0076768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ustralasia:</w:t>
            </w:r>
          </w:p>
          <w:p w14:paraId="56EA8464" w14:textId="4382AF96" w:rsidR="0076768C" w:rsidRPr="00101BEE" w:rsidRDefault="0076768C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Australia, Singapore, Taiwan, Malaysia, </w:t>
            </w:r>
            <w:r w:rsidRPr="00101BEE">
              <w:rPr>
                <w:rFonts w:cstheme="minorHAnsi"/>
              </w:rPr>
              <w:lastRenderedPageBreak/>
              <w:t>Philippines, China, India, Indonesia,</w:t>
            </w:r>
          </w:p>
          <w:p w14:paraId="72A0CFC4" w14:textId="617F70B2" w:rsidR="0076768C" w:rsidRPr="00101BEE" w:rsidRDefault="0076768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mericas:</w:t>
            </w:r>
          </w:p>
          <w:p w14:paraId="0B29ED00" w14:textId="57A1178C" w:rsidR="0076768C" w:rsidRPr="00101BEE" w:rsidRDefault="0076768C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Brazil, Puerto Rico, USA</w:t>
            </w:r>
          </w:p>
          <w:p w14:paraId="5EB61906" w14:textId="0154F69C" w:rsidR="0076768C" w:rsidRPr="00101BEE" w:rsidRDefault="0076768C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frica:</w:t>
            </w:r>
          </w:p>
          <w:p w14:paraId="35614176" w14:textId="01979920" w:rsidR="0076768C" w:rsidRPr="00101BEE" w:rsidRDefault="00EF5F34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Central African Republic, Congo,</w:t>
            </w:r>
          </w:p>
          <w:p w14:paraId="3B85FCDA" w14:textId="271AE7BA" w:rsidR="00E1187E" w:rsidRPr="00101BEE" w:rsidRDefault="00EF5F34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Nigeria</w:t>
            </w:r>
          </w:p>
        </w:tc>
        <w:tc>
          <w:tcPr>
            <w:tcW w:w="654" w:type="pct"/>
            <w:noWrap/>
          </w:tcPr>
          <w:p w14:paraId="63EE21F8" w14:textId="0B182875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NIH</w:t>
            </w:r>
          </w:p>
        </w:tc>
        <w:tc>
          <w:tcPr>
            <w:tcW w:w="702" w:type="pct"/>
            <w:noWrap/>
          </w:tcPr>
          <w:p w14:paraId="419A237A" w14:textId="344644CD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l</w:t>
            </w:r>
          </w:p>
        </w:tc>
        <w:tc>
          <w:tcPr>
            <w:tcW w:w="511" w:type="pct"/>
          </w:tcPr>
          <w:p w14:paraId="376EC0AE" w14:textId="637B5AED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www.dementiasplatform.com.au/</w:t>
            </w:r>
          </w:p>
        </w:tc>
      </w:tr>
      <w:tr w:rsidR="00101BEE" w:rsidRPr="00101BEE" w14:paraId="71C0A869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3CFD62A5" w14:textId="339ABBD8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ADASIL Consortium</w:t>
            </w:r>
          </w:p>
        </w:tc>
        <w:tc>
          <w:tcPr>
            <w:tcW w:w="795" w:type="pct"/>
            <w:noWrap/>
          </w:tcPr>
          <w:p w14:paraId="5FBE31AD" w14:textId="2B88FB0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ane S</w:t>
            </w:r>
            <w:r w:rsidR="00016B1B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Paulsen and Michael </w:t>
            </w:r>
            <w:r w:rsidR="00016B1B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D.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Geschwind</w:t>
            </w:r>
          </w:p>
        </w:tc>
        <w:tc>
          <w:tcPr>
            <w:tcW w:w="609" w:type="pct"/>
            <w:noWrap/>
          </w:tcPr>
          <w:p w14:paraId="1E849C9B" w14:textId="74A4476A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Kerry Ludke and Angela Gifford</w:t>
            </w:r>
          </w:p>
        </w:tc>
        <w:tc>
          <w:tcPr>
            <w:tcW w:w="608" w:type="pct"/>
            <w:noWrap/>
          </w:tcPr>
          <w:p w14:paraId="6078A938" w14:textId="5D549FD9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655" w:type="pct"/>
            <w:noWrap/>
          </w:tcPr>
          <w:p w14:paraId="04AEE62C" w14:textId="0C2ECB53" w:rsidR="00E1187E" w:rsidRPr="00101BEE" w:rsidRDefault="0017126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</w:t>
            </w:r>
            <w:r w:rsidR="00512BFF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A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(12 sites)</w:t>
            </w:r>
          </w:p>
        </w:tc>
        <w:tc>
          <w:tcPr>
            <w:tcW w:w="654" w:type="pct"/>
            <w:noWrap/>
          </w:tcPr>
          <w:p w14:paraId="44C0CE4C" w14:textId="1CAED0E3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A, NIH</w:t>
            </w:r>
          </w:p>
        </w:tc>
        <w:tc>
          <w:tcPr>
            <w:tcW w:w="702" w:type="pct"/>
            <w:noWrap/>
          </w:tcPr>
          <w:p w14:paraId="33B708CF" w14:textId="4277576D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500</w:t>
            </w:r>
          </w:p>
        </w:tc>
        <w:tc>
          <w:tcPr>
            <w:tcW w:w="511" w:type="pct"/>
          </w:tcPr>
          <w:p w14:paraId="72924DD4" w14:textId="6B557649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cadasil-consortium.org/</w:t>
            </w:r>
          </w:p>
        </w:tc>
      </w:tr>
      <w:tr w:rsidR="00101BEE" w:rsidRPr="00101BEE" w14:paraId="2580F459" w14:textId="77777777" w:rsidTr="008B0D31">
        <w:trPr>
          <w:trHeight w:val="300"/>
          <w:jc w:val="center"/>
        </w:trPr>
        <w:tc>
          <w:tcPr>
            <w:tcW w:w="466" w:type="pct"/>
            <w:noWrap/>
            <w:hideMark/>
          </w:tcPr>
          <w:p w14:paraId="4AB0AAE7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ADREA</w:t>
            </w:r>
          </w:p>
        </w:tc>
        <w:tc>
          <w:tcPr>
            <w:tcW w:w="795" w:type="pct"/>
            <w:noWrap/>
            <w:hideMark/>
          </w:tcPr>
          <w:p w14:paraId="76992B71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safumi Ihara, Jay Chol Choi, Yi-Chung Lee, Sung-Chun Tang</w:t>
            </w:r>
          </w:p>
        </w:tc>
        <w:tc>
          <w:tcPr>
            <w:tcW w:w="609" w:type="pct"/>
            <w:noWrap/>
            <w:hideMark/>
          </w:tcPr>
          <w:p w14:paraId="6D2491D9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safumi Ihara</w:t>
            </w:r>
          </w:p>
        </w:tc>
        <w:tc>
          <w:tcPr>
            <w:tcW w:w="608" w:type="pct"/>
            <w:noWrap/>
            <w:hideMark/>
          </w:tcPr>
          <w:p w14:paraId="2EFC1F27" w14:textId="7777777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655" w:type="pct"/>
            <w:noWrap/>
            <w:hideMark/>
          </w:tcPr>
          <w:p w14:paraId="5F321E5D" w14:textId="303479F6" w:rsidR="00E1187E" w:rsidRPr="00101BEE" w:rsidRDefault="0017126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East Asi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Japan, </w:t>
            </w:r>
            <w:r w:rsidR="00512BFF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Republic of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Korea, Taiwan</w:t>
            </w:r>
          </w:p>
        </w:tc>
        <w:tc>
          <w:tcPr>
            <w:tcW w:w="654" w:type="pct"/>
            <w:noWrap/>
            <w:hideMark/>
          </w:tcPr>
          <w:p w14:paraId="20C3B492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To be explored</w:t>
            </w:r>
          </w:p>
        </w:tc>
        <w:tc>
          <w:tcPr>
            <w:tcW w:w="702" w:type="pct"/>
            <w:noWrap/>
            <w:hideMark/>
          </w:tcPr>
          <w:p w14:paraId="0EF31644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1000 cases (target sample size)</w:t>
            </w:r>
          </w:p>
        </w:tc>
        <w:tc>
          <w:tcPr>
            <w:tcW w:w="511" w:type="pct"/>
          </w:tcPr>
          <w:p w14:paraId="571D98EF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  <w:tr w:rsidR="00101BEE" w:rsidRPr="00101BEE" w14:paraId="5A73E272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5F2AC6E8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usCADASIL</w:t>
            </w:r>
          </w:p>
        </w:tc>
        <w:tc>
          <w:tcPr>
            <w:tcW w:w="795" w:type="pct"/>
            <w:noWrap/>
          </w:tcPr>
          <w:p w14:paraId="071DA48D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erminder Sachdev, Christopher Levi, Michael O’Sullivan, Amy Brodtmann, Beata Bajorek</w:t>
            </w:r>
          </w:p>
        </w:tc>
        <w:tc>
          <w:tcPr>
            <w:tcW w:w="609" w:type="pct"/>
            <w:noWrap/>
          </w:tcPr>
          <w:p w14:paraId="173E68C7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anit Saks</w:t>
            </w:r>
          </w:p>
        </w:tc>
        <w:tc>
          <w:tcPr>
            <w:tcW w:w="608" w:type="pct"/>
            <w:noWrap/>
          </w:tcPr>
          <w:p w14:paraId="50464C92" w14:textId="7777777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655" w:type="pct"/>
            <w:noWrap/>
          </w:tcPr>
          <w:p w14:paraId="3F066F4D" w14:textId="7678CA1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ustralia</w:t>
            </w:r>
            <w:r w:rsidR="0017126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(</w:t>
            </w:r>
            <w:r w:rsidR="00B039BF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5 sites)</w:t>
            </w:r>
          </w:p>
        </w:tc>
        <w:tc>
          <w:tcPr>
            <w:tcW w:w="654" w:type="pct"/>
            <w:noWrap/>
          </w:tcPr>
          <w:p w14:paraId="74E8A533" w14:textId="10D85893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NHMRC- (CRE) </w:t>
            </w:r>
          </w:p>
        </w:tc>
        <w:tc>
          <w:tcPr>
            <w:tcW w:w="702" w:type="pct"/>
            <w:noWrap/>
          </w:tcPr>
          <w:p w14:paraId="1C1699A1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nticipated 150 NOTCH3 Positive and 150 controls</w:t>
            </w:r>
          </w:p>
        </w:tc>
        <w:tc>
          <w:tcPr>
            <w:tcW w:w="511" w:type="pct"/>
          </w:tcPr>
          <w:p w14:paraId="6FBA55A1" w14:textId="43651DEC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cheba.unsw.edu.au/research-projects/vascular-contributions-dementia-centre-research-excellence/auscadasil</w:t>
            </w:r>
          </w:p>
        </w:tc>
      </w:tr>
      <w:tr w:rsidR="00101BEE" w:rsidRPr="00101BEE" w14:paraId="7FC9182A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091F8DE5" w14:textId="3F6FBAA2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TRIVE</w:t>
            </w:r>
          </w:p>
        </w:tc>
        <w:tc>
          <w:tcPr>
            <w:tcW w:w="795" w:type="pct"/>
            <w:noWrap/>
          </w:tcPr>
          <w:p w14:paraId="1A933401" w14:textId="25EEBA7B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oanna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M.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Wardlaw, Martin Dichgans, Eric E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Smith, Marco Duering</w:t>
            </w:r>
          </w:p>
        </w:tc>
        <w:tc>
          <w:tcPr>
            <w:tcW w:w="609" w:type="pct"/>
            <w:noWrap/>
          </w:tcPr>
          <w:p w14:paraId="1C3ECB7A" w14:textId="731273BB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Joanna 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M.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Wardlaw, Marco Duering</w:t>
            </w:r>
          </w:p>
        </w:tc>
        <w:tc>
          <w:tcPr>
            <w:tcW w:w="608" w:type="pct"/>
            <w:noWrap/>
          </w:tcPr>
          <w:p w14:paraId="3010DB3E" w14:textId="1FA7B57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655" w:type="pct"/>
            <w:noWrap/>
          </w:tcPr>
          <w:p w14:paraId="73737BDB" w14:textId="77777777" w:rsidR="00512BFF" w:rsidRPr="00101BEE" w:rsidRDefault="00512BFF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Europe:</w:t>
            </w:r>
          </w:p>
          <w:p w14:paraId="70D472AD" w14:textId="21833196" w:rsidR="00512BFF" w:rsidRPr="00101BEE" w:rsidRDefault="00512BFF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Germany, </w:t>
            </w:r>
            <w:r w:rsidR="000525DE" w:rsidRPr="00101BEE">
              <w:rPr>
                <w:rFonts w:cstheme="minorHAnsi"/>
              </w:rPr>
              <w:t xml:space="preserve">The </w:t>
            </w:r>
            <w:r w:rsidRPr="00101BEE">
              <w:rPr>
                <w:rFonts w:cstheme="minorHAnsi"/>
              </w:rPr>
              <w:t>Netherlands, France, Austria, UK, Finland, Italy, Switzerland, Spain</w:t>
            </w:r>
          </w:p>
          <w:p w14:paraId="3DC14B71" w14:textId="77777777" w:rsidR="00512BFF" w:rsidRPr="00101BEE" w:rsidRDefault="00512BFF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lastRenderedPageBreak/>
              <w:t xml:space="preserve">Australasia: </w:t>
            </w:r>
          </w:p>
          <w:p w14:paraId="25728110" w14:textId="3834C225" w:rsidR="00512BFF" w:rsidRPr="00101BEE" w:rsidRDefault="000936BA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Australia, </w:t>
            </w:r>
            <w:r w:rsidR="00512BFF" w:rsidRPr="00101BEE">
              <w:rPr>
                <w:rFonts w:cstheme="minorHAnsi"/>
              </w:rPr>
              <w:t xml:space="preserve">Republic of Korea, China, </w:t>
            </w:r>
            <w:r w:rsidRPr="00101BEE">
              <w:rPr>
                <w:rFonts w:cstheme="minorHAnsi"/>
              </w:rPr>
              <w:t>Singapore</w:t>
            </w:r>
          </w:p>
          <w:p w14:paraId="3145C3F4" w14:textId="58866DF2" w:rsidR="00512BFF" w:rsidRPr="00101BEE" w:rsidRDefault="00512BFF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  <w:b/>
                <w:bCs/>
              </w:rPr>
              <w:t>Americas:</w:t>
            </w:r>
            <w:r w:rsidR="000936BA" w:rsidRPr="00101BEE">
              <w:rPr>
                <w:rFonts w:cstheme="minorHAnsi"/>
              </w:rPr>
              <w:t xml:space="preserve"> Canada, USA, Ecuador</w:t>
            </w:r>
          </w:p>
          <w:p w14:paraId="4C2CEDB4" w14:textId="7C0F2EF7" w:rsidR="00E1187E" w:rsidRPr="00101BEE" w:rsidRDefault="00512BFF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  <w:b/>
                <w:bCs/>
              </w:rPr>
              <w:t>Africa:</w:t>
            </w:r>
            <w:r w:rsidRPr="00101BEE">
              <w:rPr>
                <w:rFonts w:cstheme="minorHAnsi"/>
              </w:rPr>
              <w:t xml:space="preserve"> </w:t>
            </w:r>
            <w:r w:rsidR="000936BA" w:rsidRPr="00101BEE">
              <w:rPr>
                <w:rFonts w:cstheme="minorHAnsi"/>
              </w:rPr>
              <w:t xml:space="preserve">Nigeria   </w:t>
            </w:r>
          </w:p>
        </w:tc>
        <w:tc>
          <w:tcPr>
            <w:tcW w:w="654" w:type="pct"/>
            <w:noWrap/>
          </w:tcPr>
          <w:p w14:paraId="72A7E961" w14:textId="573B3123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Network of Centres of Excellence in Neurodegeneration (COEN)</w:t>
            </w:r>
          </w:p>
        </w:tc>
        <w:tc>
          <w:tcPr>
            <w:tcW w:w="702" w:type="pct"/>
            <w:noWrap/>
          </w:tcPr>
          <w:p w14:paraId="2EB12A05" w14:textId="14D90028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11" w:type="pct"/>
          </w:tcPr>
          <w:p w14:paraId="47BB8423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  <w:tr w:rsidR="00101BEE" w:rsidRPr="00101BEE" w14:paraId="5C9C2426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6CEFD289" w14:textId="2A9BC73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FINESSE</w:t>
            </w:r>
          </w:p>
        </w:tc>
        <w:tc>
          <w:tcPr>
            <w:tcW w:w="795" w:type="pct"/>
            <w:noWrap/>
          </w:tcPr>
          <w:p w14:paraId="476CB640" w14:textId="5274C9BD" w:rsidR="00E1187E" w:rsidRPr="00101BEE" w:rsidRDefault="00C50C81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ugh S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Markus </w:t>
            </w:r>
          </w:p>
        </w:tc>
        <w:tc>
          <w:tcPr>
            <w:tcW w:w="609" w:type="pct"/>
            <w:noWrap/>
          </w:tcPr>
          <w:p w14:paraId="30987F0E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08" w:type="pct"/>
            <w:noWrap/>
          </w:tcPr>
          <w:p w14:paraId="654F12B3" w14:textId="380E4566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655" w:type="pct"/>
            <w:noWrap/>
          </w:tcPr>
          <w:p w14:paraId="4A0EED53" w14:textId="44B90F86" w:rsidR="000525DE" w:rsidRPr="00101BEE" w:rsidRDefault="000525D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  <w:b/>
                <w:bCs/>
              </w:rPr>
              <w:t>Europe:</w:t>
            </w:r>
            <w:r w:rsidRPr="00101BEE">
              <w:rPr>
                <w:rFonts w:cstheme="minorHAnsi"/>
              </w:rPr>
              <w:t xml:space="preserve"> The</w:t>
            </w:r>
          </w:p>
          <w:p w14:paraId="7A1FE90E" w14:textId="2453D12F" w:rsidR="000525DE" w:rsidRPr="00101BEE" w:rsidRDefault="000525D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Netherlands, UK,</w:t>
            </w:r>
            <w:r w:rsidR="008D4E45" w:rsidRPr="00101BEE">
              <w:rPr>
                <w:rFonts w:cstheme="minorHAnsi"/>
              </w:rPr>
              <w:t xml:space="preserve"> France, Germany, Austria, Portugal, Switzerland </w:t>
            </w:r>
            <w:r w:rsidRPr="00101BEE">
              <w:rPr>
                <w:rFonts w:cstheme="minorHAnsi"/>
                <w:b/>
                <w:bCs/>
              </w:rPr>
              <w:t>Australasia:</w:t>
            </w:r>
            <w:r w:rsidRPr="00101BEE">
              <w:rPr>
                <w:rFonts w:cstheme="minorHAnsi"/>
              </w:rPr>
              <w:t xml:space="preserve"> </w:t>
            </w:r>
          </w:p>
          <w:p w14:paraId="76237137" w14:textId="19FB3280" w:rsidR="000525DE" w:rsidRPr="00101BEE" w:rsidRDefault="000525D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Australia, Singapore, Republic of Korea, China,</w:t>
            </w:r>
          </w:p>
          <w:p w14:paraId="3B1BF3A8" w14:textId="23033545" w:rsidR="00E1187E" w:rsidRPr="00101BEE" w:rsidRDefault="00605CCF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  <w:b/>
                <w:bCs/>
              </w:rPr>
              <w:t xml:space="preserve">North </w:t>
            </w:r>
            <w:r w:rsidR="000525DE" w:rsidRPr="00101BEE">
              <w:rPr>
                <w:rFonts w:cstheme="minorHAnsi"/>
                <w:b/>
                <w:bCs/>
              </w:rPr>
              <w:t>America</w:t>
            </w:r>
            <w:r w:rsidRPr="00101BEE">
              <w:rPr>
                <w:rFonts w:cstheme="minorHAnsi"/>
                <w:b/>
                <w:bCs/>
              </w:rPr>
              <w:t>:</w:t>
            </w:r>
            <w:r w:rsidR="00E5249E" w:rsidRPr="00101BEE">
              <w:rPr>
                <w:rFonts w:cstheme="minorHAnsi"/>
                <w:b/>
                <w:bCs/>
              </w:rPr>
              <w:t xml:space="preserve"> </w:t>
            </w:r>
            <w:r w:rsidR="00E5249E" w:rsidRPr="00101BEE">
              <w:rPr>
                <w:rFonts w:cstheme="minorHAnsi"/>
              </w:rPr>
              <w:t>Canada</w:t>
            </w:r>
            <w:r w:rsidR="000525DE" w:rsidRPr="00101BEE">
              <w:rPr>
                <w:rFonts w:cstheme="minorHAnsi"/>
              </w:rPr>
              <w:t xml:space="preserve">, </w:t>
            </w:r>
            <w:r w:rsidR="00E5249E" w:rsidRPr="00101BEE">
              <w:rPr>
                <w:rFonts w:cstheme="minorHAnsi"/>
              </w:rPr>
              <w:t>USA</w:t>
            </w:r>
          </w:p>
        </w:tc>
        <w:tc>
          <w:tcPr>
            <w:tcW w:w="654" w:type="pct"/>
            <w:noWrap/>
          </w:tcPr>
          <w:p w14:paraId="77CDC5E1" w14:textId="54F8239C" w:rsidR="00E1187E" w:rsidRPr="00101BEE" w:rsidRDefault="00FF2F9A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LMU-University of Cambridge joint funding initiative</w:t>
            </w:r>
          </w:p>
          <w:p w14:paraId="3A5F5883" w14:textId="77777777" w:rsidR="00FF2F9A" w:rsidRPr="00101BEE" w:rsidRDefault="00FF2F9A" w:rsidP="00FF2F9A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02" w:type="pct"/>
            <w:noWrap/>
          </w:tcPr>
          <w:p w14:paraId="76D36351" w14:textId="5206C070" w:rsidR="00E1187E" w:rsidRPr="00101BEE" w:rsidRDefault="00B73FCD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511" w:type="pct"/>
          </w:tcPr>
          <w:p w14:paraId="4010B929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  <w:tr w:rsidR="00101BEE" w:rsidRPr="00101BEE" w14:paraId="019E2CC3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AC30B0E" w14:textId="2435CD6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HARNESS </w:t>
            </w:r>
          </w:p>
        </w:tc>
        <w:tc>
          <w:tcPr>
            <w:tcW w:w="795" w:type="pct"/>
            <w:noWrap/>
          </w:tcPr>
          <w:p w14:paraId="178BD12F" w14:textId="4BB19508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Eric 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E.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mith, Joanna 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M.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Wardlaw</w:t>
            </w:r>
          </w:p>
        </w:tc>
        <w:tc>
          <w:tcPr>
            <w:tcW w:w="609" w:type="pct"/>
            <w:noWrap/>
          </w:tcPr>
          <w:p w14:paraId="69E4BB48" w14:textId="03BDF40D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Eric 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E.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mith </w:t>
            </w:r>
          </w:p>
        </w:tc>
        <w:tc>
          <w:tcPr>
            <w:tcW w:w="608" w:type="pct"/>
            <w:noWrap/>
          </w:tcPr>
          <w:p w14:paraId="06F1B6BD" w14:textId="4F81D634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655" w:type="pct"/>
            <w:noWrap/>
          </w:tcPr>
          <w:p w14:paraId="3B859690" w14:textId="77777777" w:rsidR="003707F5" w:rsidRPr="00101BEE" w:rsidRDefault="008D4E4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Europe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UK, </w:t>
            </w:r>
            <w:r w:rsidR="003707F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The 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Netherlands, France, Germany, Austria, </w:t>
            </w:r>
            <w:r w:rsidR="003707F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Italy, Denmark </w:t>
            </w:r>
          </w:p>
          <w:p w14:paraId="437B87EF" w14:textId="03B016AA" w:rsidR="00E1187E" w:rsidRPr="00101BEE" w:rsidRDefault="003707F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ustralasi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Singapore,</w:t>
            </w:r>
            <w:r w:rsidR="004E354C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China, 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Australia, </w:t>
            </w: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North America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E1187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USA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Canada, </w:t>
            </w:r>
          </w:p>
        </w:tc>
        <w:tc>
          <w:tcPr>
            <w:tcW w:w="654" w:type="pct"/>
            <w:noWrap/>
          </w:tcPr>
          <w:p w14:paraId="751AC34D" w14:textId="2C28B29A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European Joint Program on Neurodegenerative Diseases</w:t>
            </w:r>
          </w:p>
        </w:tc>
        <w:tc>
          <w:tcPr>
            <w:tcW w:w="702" w:type="pct"/>
            <w:noWrap/>
          </w:tcPr>
          <w:p w14:paraId="1EC34BE6" w14:textId="4F1D253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511" w:type="pct"/>
          </w:tcPr>
          <w:p w14:paraId="025E959C" w14:textId="29148A2C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www.harness-neuroimaging.org</w:t>
            </w:r>
          </w:p>
        </w:tc>
      </w:tr>
      <w:tr w:rsidR="00101BEE" w:rsidRPr="00101BEE" w14:paraId="0BAEFD0C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6DF98DA0" w14:textId="77777777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International Stroke Genetics Consortium</w:t>
            </w:r>
          </w:p>
          <w:p w14:paraId="2C27D2F7" w14:textId="79A38558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795" w:type="pct"/>
            <w:noWrap/>
          </w:tcPr>
          <w:p w14:paraId="19BB2611" w14:textId="71EB76F2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Bradford Worrall</w:t>
            </w:r>
            <w:r w:rsidR="005D2BAD">
              <w:rPr>
                <w:rFonts w:cstheme="minorHAnsi"/>
              </w:rPr>
              <w:t>,</w:t>
            </w:r>
            <w:r w:rsidRPr="00101BEE">
              <w:rPr>
                <w:rFonts w:cstheme="minorHAnsi"/>
              </w:rPr>
              <w:t xml:space="preserve"> Israel Fernandez</w:t>
            </w:r>
            <w:r w:rsidR="005D2BAD">
              <w:rPr>
                <w:rFonts w:cstheme="minorHAnsi"/>
              </w:rPr>
              <w:t>,</w:t>
            </w:r>
            <w:r w:rsidRPr="00101BEE">
              <w:rPr>
                <w:rFonts w:cstheme="minorHAnsi"/>
              </w:rPr>
              <w:t xml:space="preserve"> Stephanie Debette</w:t>
            </w:r>
            <w:r w:rsidR="005D2BAD">
              <w:rPr>
                <w:rFonts w:cstheme="minorHAnsi"/>
              </w:rPr>
              <w:t>,</w:t>
            </w:r>
            <w:r w:rsidRPr="00101BEE">
              <w:rPr>
                <w:rFonts w:cstheme="minorHAnsi"/>
              </w:rPr>
              <w:t xml:space="preserve"> Natalia Rost</w:t>
            </w:r>
            <w:r w:rsidR="005D2BAD">
              <w:rPr>
                <w:rFonts w:cstheme="minorHAnsi"/>
              </w:rPr>
              <w:t>,</w:t>
            </w:r>
            <w:r w:rsidRPr="00101BEE">
              <w:rPr>
                <w:rFonts w:cstheme="minorHAnsi"/>
              </w:rPr>
              <w:t xml:space="preserve"> Stephen Cole</w:t>
            </w:r>
            <w:r w:rsidR="005D2BAD">
              <w:rPr>
                <w:rFonts w:cstheme="minorHAnsi"/>
              </w:rPr>
              <w:t>,</w:t>
            </w:r>
            <w:r w:rsidRPr="00101BEE">
              <w:rPr>
                <w:rFonts w:cstheme="minorHAnsi"/>
              </w:rPr>
              <w:t xml:space="preserve"> Steve Kittmer</w:t>
            </w:r>
          </w:p>
          <w:p w14:paraId="0ED518F5" w14:textId="7FF1C87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09" w:type="pct"/>
            <w:noWrap/>
          </w:tcPr>
          <w:p w14:paraId="3BB0263B" w14:textId="3BBDB1B0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lastRenderedPageBreak/>
              <w:t>Brad Worrall</w:t>
            </w:r>
            <w:r w:rsidR="005D2BAD">
              <w:rPr>
                <w:rFonts w:cstheme="minorHAnsi"/>
              </w:rPr>
              <w:t xml:space="preserve">, </w:t>
            </w:r>
            <w:r w:rsidRPr="00101BEE">
              <w:rPr>
                <w:rFonts w:cstheme="minorHAnsi"/>
              </w:rPr>
              <w:t>Amy Brodtmann, Matthew Pase</w:t>
            </w:r>
          </w:p>
          <w:p w14:paraId="202B1D6D" w14:textId="4D02CFFC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08" w:type="pct"/>
            <w:noWrap/>
          </w:tcPr>
          <w:p w14:paraId="6FB766EB" w14:textId="77777777" w:rsidR="00E1187E" w:rsidRPr="00101BEE" w:rsidRDefault="00E1187E" w:rsidP="00F069ED">
            <w:pPr>
              <w:jc w:val="right"/>
              <w:rPr>
                <w:rFonts w:cstheme="minorHAnsi"/>
              </w:rPr>
            </w:pPr>
            <w:r w:rsidRPr="00101BEE">
              <w:rPr>
                <w:rFonts w:cstheme="minorHAnsi"/>
              </w:rPr>
              <w:t>2007</w:t>
            </w:r>
          </w:p>
          <w:p w14:paraId="31149316" w14:textId="64E55535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5" w:type="pct"/>
            <w:noWrap/>
          </w:tcPr>
          <w:p w14:paraId="577BD300" w14:textId="77777777" w:rsidR="004E354C" w:rsidRPr="00101BEE" w:rsidRDefault="004E354C" w:rsidP="00F069ED">
            <w:pP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 xml:space="preserve">Europe: </w:t>
            </w:r>
          </w:p>
          <w:p w14:paraId="636BB778" w14:textId="62B29ED1" w:rsidR="004E354C" w:rsidRPr="00101BEE" w:rsidRDefault="004E354C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witzerland, UK, Sweden, Spain, Italy, Germany, 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Estonia, Finland, 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 xml:space="preserve">Norway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The Netherlands, 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Denmark, Iceland, Ireland, Belgium, Austria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oland</w:t>
            </w:r>
          </w:p>
          <w:p w14:paraId="52BD8D49" w14:textId="77777777" w:rsidR="004E354C" w:rsidRPr="00101BEE" w:rsidRDefault="004E354C" w:rsidP="00F069ED">
            <w:pP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ustralasia:</w:t>
            </w:r>
          </w:p>
          <w:p w14:paraId="15FDEE38" w14:textId="30B43BF0" w:rsidR="004E354C" w:rsidRPr="00101BEE" w:rsidRDefault="004E354C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Australia, 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Hong Kong, China, Japan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Taiwan,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India, Singapore Republic of Korea, Israel</w:t>
            </w:r>
          </w:p>
          <w:p w14:paraId="0402133D" w14:textId="77777777" w:rsidR="004E354C" w:rsidRPr="00101BEE" w:rsidRDefault="004E354C" w:rsidP="00F069ED">
            <w:pP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mericas:</w:t>
            </w:r>
          </w:p>
          <w:p w14:paraId="07A6C76C" w14:textId="2A6FA06D" w:rsidR="004E354C" w:rsidRPr="00101BEE" w:rsidRDefault="004E354C" w:rsidP="004E354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USA, Costa Rica, 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Chile,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rgentina, Brazil, Canada,</w:t>
            </w:r>
          </w:p>
          <w:p w14:paraId="30086021" w14:textId="77777777" w:rsidR="004E354C" w:rsidRPr="00101BEE" w:rsidRDefault="004E354C" w:rsidP="00F069ED">
            <w:pP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frica:</w:t>
            </w:r>
          </w:p>
          <w:p w14:paraId="3AB6DA51" w14:textId="0DD5733A" w:rsidR="00E1187E" w:rsidRPr="00101BEE" w:rsidRDefault="004E354C" w:rsidP="004E354C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geria, Zambia, Senegal,</w:t>
            </w:r>
            <w:r w:rsidR="00C62B8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G</w:t>
            </w:r>
            <w:r w:rsidR="00B9060A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hana </w:t>
            </w:r>
          </w:p>
        </w:tc>
        <w:tc>
          <w:tcPr>
            <w:tcW w:w="654" w:type="pct"/>
            <w:noWrap/>
          </w:tcPr>
          <w:p w14:paraId="5F0475F0" w14:textId="2F8C8DF6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lastRenderedPageBreak/>
              <w:t>NIH</w:t>
            </w:r>
          </w:p>
          <w:p w14:paraId="13E228D3" w14:textId="0CD1DB0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702" w:type="pct"/>
            <w:noWrap/>
          </w:tcPr>
          <w:p w14:paraId="492D5FD0" w14:textId="77777777" w:rsidR="00E1187E" w:rsidRPr="00101BEE" w:rsidRDefault="00E1187E" w:rsidP="00F069ED">
            <w:pPr>
              <w:jc w:val="right"/>
              <w:rPr>
                <w:rFonts w:cstheme="minorHAnsi"/>
              </w:rPr>
            </w:pPr>
            <w:r w:rsidRPr="00101BEE">
              <w:rPr>
                <w:rFonts w:cstheme="minorHAnsi"/>
              </w:rPr>
              <w:t>40000+</w:t>
            </w:r>
          </w:p>
          <w:p w14:paraId="6644E07F" w14:textId="05A7AE2E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511" w:type="pct"/>
          </w:tcPr>
          <w:p w14:paraId="253C0C42" w14:textId="58CE3B40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www.strokegenetics.org</w:t>
            </w:r>
          </w:p>
        </w:tc>
      </w:tr>
      <w:tr w:rsidR="00101BEE" w:rsidRPr="00101BEE" w14:paraId="7F05E0C6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174F0CD9" w14:textId="294A5DED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ENIGMA Stroke Recovery</w:t>
            </w:r>
          </w:p>
        </w:tc>
        <w:tc>
          <w:tcPr>
            <w:tcW w:w="795" w:type="pct"/>
            <w:noWrap/>
          </w:tcPr>
          <w:p w14:paraId="4EACAFE1" w14:textId="29483871" w:rsidR="00E1187E" w:rsidRPr="00101BEE" w:rsidRDefault="00156761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Sook-Lei Liew, Paul</w:t>
            </w:r>
            <w:r w:rsidR="00E3304A" w:rsidRPr="00101BEE">
              <w:rPr>
                <w:rFonts w:cstheme="minorHAnsi"/>
              </w:rPr>
              <w:t xml:space="preserve"> M</w:t>
            </w:r>
            <w:r w:rsidR="006C7F19">
              <w:rPr>
                <w:rFonts w:cstheme="minorHAnsi"/>
              </w:rPr>
              <w:t>.</w:t>
            </w:r>
            <w:r w:rsidRPr="00101BEE">
              <w:rPr>
                <w:rFonts w:cstheme="minorHAnsi"/>
              </w:rPr>
              <w:t xml:space="preserve"> Thomp</w:t>
            </w:r>
            <w:r w:rsidR="00E3304A" w:rsidRPr="00101BEE">
              <w:rPr>
                <w:rFonts w:cstheme="minorHAnsi"/>
              </w:rPr>
              <w:t>s</w:t>
            </w:r>
            <w:r w:rsidRPr="00101BEE">
              <w:rPr>
                <w:rFonts w:cstheme="minorHAnsi"/>
              </w:rPr>
              <w:t>on</w:t>
            </w:r>
          </w:p>
        </w:tc>
        <w:tc>
          <w:tcPr>
            <w:tcW w:w="609" w:type="pct"/>
            <w:noWrap/>
          </w:tcPr>
          <w:p w14:paraId="51E43CC7" w14:textId="77777777" w:rsidR="00E1187E" w:rsidRPr="00101BEE" w:rsidRDefault="00E1187E" w:rsidP="00F069ED">
            <w:pPr>
              <w:rPr>
                <w:rFonts w:cstheme="minorHAnsi"/>
              </w:rPr>
            </w:pPr>
          </w:p>
        </w:tc>
        <w:tc>
          <w:tcPr>
            <w:tcW w:w="608" w:type="pct"/>
            <w:noWrap/>
          </w:tcPr>
          <w:p w14:paraId="3BFC89AA" w14:textId="2502237E" w:rsidR="00E1187E" w:rsidRPr="00101BEE" w:rsidRDefault="00E1187E" w:rsidP="00F069ED">
            <w:pPr>
              <w:jc w:val="right"/>
              <w:rPr>
                <w:rFonts w:cstheme="minorHAnsi"/>
              </w:rPr>
            </w:pPr>
            <w:r w:rsidRPr="00101BEE">
              <w:rPr>
                <w:rFonts w:cstheme="minorHAnsi"/>
              </w:rPr>
              <w:t>2009</w:t>
            </w:r>
          </w:p>
        </w:tc>
        <w:tc>
          <w:tcPr>
            <w:tcW w:w="655" w:type="pct"/>
            <w:noWrap/>
          </w:tcPr>
          <w:p w14:paraId="4266C622" w14:textId="1D1A7E30" w:rsidR="00101F37" w:rsidRPr="00101BEE" w:rsidRDefault="00101F37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Europe: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10125D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pain, </w:t>
            </w:r>
            <w:r w:rsidR="00CF166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Germany, France, Norway, Switzerland Cyprus, UK, </w:t>
            </w:r>
            <w:r w:rsidR="0010125D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Italy, </w:t>
            </w: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ustralasia:</w:t>
            </w:r>
          </w:p>
          <w:p w14:paraId="6B7AC3FB" w14:textId="53591F0C" w:rsidR="00E1187E" w:rsidRPr="00101BEE" w:rsidRDefault="00CF166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Australia, China, New Zealand, </w:t>
            </w:r>
            <w:r w:rsidR="0010125D"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America</w:t>
            </w:r>
            <w:r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s</w:t>
            </w:r>
            <w:r w:rsidR="0010125D" w:rsidRPr="00101BEE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:</w:t>
            </w:r>
            <w:r w:rsidR="0010125D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C7010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anada, USA, Brazil</w:t>
            </w:r>
          </w:p>
        </w:tc>
        <w:tc>
          <w:tcPr>
            <w:tcW w:w="654" w:type="pct"/>
            <w:noWrap/>
          </w:tcPr>
          <w:p w14:paraId="5FBD73B6" w14:textId="1A6921E4" w:rsidR="00E1187E" w:rsidRPr="00101BEE" w:rsidRDefault="006B418B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American Heart Association</w:t>
            </w:r>
          </w:p>
        </w:tc>
        <w:tc>
          <w:tcPr>
            <w:tcW w:w="702" w:type="pct"/>
            <w:noWrap/>
          </w:tcPr>
          <w:p w14:paraId="020CECF4" w14:textId="3F2232C8" w:rsidR="00E1187E" w:rsidRPr="00101BEE" w:rsidRDefault="00BB1973" w:rsidP="00F069ED">
            <w:pPr>
              <w:jc w:val="right"/>
              <w:rPr>
                <w:rFonts w:cstheme="minorHAnsi"/>
              </w:rPr>
            </w:pPr>
            <w:r w:rsidRPr="00101BEE">
              <w:rPr>
                <w:rFonts w:cstheme="minorHAnsi"/>
              </w:rPr>
              <w:t>2100 stroke patients from 39 research studies</w:t>
            </w:r>
          </w:p>
        </w:tc>
        <w:tc>
          <w:tcPr>
            <w:tcW w:w="511" w:type="pct"/>
          </w:tcPr>
          <w:p w14:paraId="4AD596C5" w14:textId="5E185CCF" w:rsidR="00E1187E" w:rsidRPr="00101BEE" w:rsidRDefault="00E1187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https://enigma.ini.usc.edu/ongoing/enigma-stroke-recovery/</w:t>
            </w:r>
          </w:p>
        </w:tc>
      </w:tr>
      <w:tr w:rsidR="00101BEE" w:rsidRPr="00101BEE" w14:paraId="3E7AC401" w14:textId="77777777" w:rsidTr="008B0D31">
        <w:trPr>
          <w:trHeight w:val="300"/>
          <w:jc w:val="center"/>
        </w:trPr>
        <w:tc>
          <w:tcPr>
            <w:tcW w:w="466" w:type="pct"/>
            <w:noWrap/>
            <w:hideMark/>
          </w:tcPr>
          <w:p w14:paraId="532E6A42" w14:textId="60FB4FDF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VICCCS </w:t>
            </w:r>
          </w:p>
        </w:tc>
        <w:tc>
          <w:tcPr>
            <w:tcW w:w="795" w:type="pct"/>
            <w:noWrap/>
            <w:hideMark/>
          </w:tcPr>
          <w:p w14:paraId="36AF48F5" w14:textId="291793AB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atrick Kehoe</w:t>
            </w:r>
          </w:p>
        </w:tc>
        <w:tc>
          <w:tcPr>
            <w:tcW w:w="609" w:type="pct"/>
            <w:noWrap/>
            <w:hideMark/>
          </w:tcPr>
          <w:p w14:paraId="7D8EB6D1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atrick Kehoe. Olivia Skrobot</w:t>
            </w:r>
          </w:p>
        </w:tc>
        <w:tc>
          <w:tcPr>
            <w:tcW w:w="608" w:type="pct"/>
            <w:noWrap/>
            <w:hideMark/>
          </w:tcPr>
          <w:p w14:paraId="67086BA1" w14:textId="77777777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655" w:type="pct"/>
            <w:noWrap/>
            <w:hideMark/>
          </w:tcPr>
          <w:p w14:paraId="6A30F4CE" w14:textId="1F7AABF7" w:rsidR="00CF166E" w:rsidRPr="00101BEE" w:rsidRDefault="00CF166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  <w:b/>
                <w:bCs/>
              </w:rPr>
              <w:t>Europe:</w:t>
            </w:r>
            <w:r w:rsidRPr="00101BEE">
              <w:rPr>
                <w:rFonts w:cstheme="minorHAnsi"/>
              </w:rPr>
              <w:t xml:space="preserve"> Finland, UK, Italy, </w:t>
            </w:r>
            <w:r w:rsidR="002600EF" w:rsidRPr="00101BEE">
              <w:rPr>
                <w:rFonts w:cstheme="minorHAnsi"/>
              </w:rPr>
              <w:t xml:space="preserve">Poland, </w:t>
            </w:r>
            <w:r w:rsidRPr="00101BEE">
              <w:rPr>
                <w:rFonts w:cstheme="minorHAnsi"/>
              </w:rPr>
              <w:t>France, Sweden,</w:t>
            </w:r>
            <w:r w:rsidR="002600EF" w:rsidRPr="00101BEE">
              <w:rPr>
                <w:rFonts w:cstheme="minorHAnsi"/>
              </w:rPr>
              <w:t xml:space="preserve"> Ireland, Portugal, Russia, The </w:t>
            </w:r>
            <w:r w:rsidR="002600EF" w:rsidRPr="00101BEE">
              <w:rPr>
                <w:rFonts w:cstheme="minorHAnsi"/>
              </w:rPr>
              <w:lastRenderedPageBreak/>
              <w:t>Netherlands, Spain, Germany, Greece, Austria, Belgium</w:t>
            </w:r>
          </w:p>
          <w:p w14:paraId="1CE73AE3" w14:textId="77777777" w:rsidR="00CF166E" w:rsidRPr="00101BEE" w:rsidRDefault="00CF166E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ustralasia:</w:t>
            </w:r>
          </w:p>
          <w:p w14:paraId="179AF543" w14:textId="04251EAE" w:rsidR="00CF166E" w:rsidRPr="00101BEE" w:rsidRDefault="002600EF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China, India, Israel, Japan, </w:t>
            </w:r>
            <w:r w:rsidR="00CF166E" w:rsidRPr="00101BEE">
              <w:rPr>
                <w:rFonts w:cstheme="minorHAnsi"/>
              </w:rPr>
              <w:t>Australia, Singapore,</w:t>
            </w:r>
          </w:p>
          <w:p w14:paraId="1B4564F7" w14:textId="77777777" w:rsidR="00CF166E" w:rsidRPr="00101BEE" w:rsidRDefault="00CF166E" w:rsidP="00F069ED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  <w:b/>
                <w:bCs/>
              </w:rPr>
              <w:t>Americas:</w:t>
            </w:r>
          </w:p>
          <w:p w14:paraId="20C85D75" w14:textId="3BDD362D" w:rsidR="00CF166E" w:rsidRPr="00101BEE" w:rsidRDefault="00CF166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>Canada, USA,</w:t>
            </w:r>
            <w:r w:rsidR="002600EF" w:rsidRPr="00101BEE">
              <w:rPr>
                <w:rFonts w:cstheme="minorHAnsi"/>
              </w:rPr>
              <w:t xml:space="preserve"> Trinidad</w:t>
            </w:r>
            <w:r w:rsidR="00E1559E" w:rsidRPr="00101BEE">
              <w:rPr>
                <w:rFonts w:cstheme="minorHAnsi"/>
              </w:rPr>
              <w:t>,</w:t>
            </w:r>
          </w:p>
          <w:p w14:paraId="1202537B" w14:textId="77777777" w:rsidR="00E1559E" w:rsidRPr="00101BEE" w:rsidRDefault="00CF166E" w:rsidP="00F069ED">
            <w:pPr>
              <w:rPr>
                <w:rFonts w:cstheme="minorHAnsi"/>
              </w:rPr>
            </w:pPr>
            <w:r w:rsidRPr="00101BEE">
              <w:rPr>
                <w:rFonts w:cstheme="minorHAnsi"/>
              </w:rPr>
              <w:t xml:space="preserve">Argentina, </w:t>
            </w:r>
            <w:r w:rsidR="002600EF" w:rsidRPr="00101BEE">
              <w:rPr>
                <w:rFonts w:cstheme="minorHAnsi"/>
              </w:rPr>
              <w:t>Brazil</w:t>
            </w:r>
          </w:p>
          <w:p w14:paraId="6B5E0236" w14:textId="5E7F84EF" w:rsidR="00E1187E" w:rsidRPr="00101BEE" w:rsidRDefault="00CF166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  <w:b/>
                <w:bCs/>
              </w:rPr>
              <w:t>Africa:</w:t>
            </w:r>
            <w:r w:rsidRPr="00101BEE">
              <w:rPr>
                <w:rFonts w:cstheme="minorHAnsi"/>
              </w:rPr>
              <w:t xml:space="preserve"> </w:t>
            </w:r>
            <w:r w:rsidR="009F330F" w:rsidRPr="00101BEE">
              <w:rPr>
                <w:rFonts w:cstheme="minorHAnsi"/>
              </w:rPr>
              <w:t xml:space="preserve">South Africa, </w:t>
            </w:r>
            <w:r w:rsidR="00E1559E" w:rsidRPr="00101BEE">
              <w:rPr>
                <w:rFonts w:cstheme="minorHAnsi"/>
              </w:rPr>
              <w:t>N</w:t>
            </w:r>
            <w:r w:rsidR="009F330F" w:rsidRPr="00101BEE">
              <w:rPr>
                <w:rFonts w:cstheme="minorHAnsi"/>
              </w:rPr>
              <w:t>igeria</w:t>
            </w:r>
          </w:p>
        </w:tc>
        <w:tc>
          <w:tcPr>
            <w:tcW w:w="654" w:type="pct"/>
            <w:noWrap/>
            <w:hideMark/>
          </w:tcPr>
          <w:p w14:paraId="1087D1F9" w14:textId="5911899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Alzheimer's Society (UK)</w:t>
            </w:r>
          </w:p>
        </w:tc>
        <w:tc>
          <w:tcPr>
            <w:tcW w:w="702" w:type="pct"/>
            <w:noWrap/>
            <w:hideMark/>
          </w:tcPr>
          <w:p w14:paraId="458EF6C7" w14:textId="545B7AAA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Approximately 300 researchers </w:t>
            </w:r>
          </w:p>
        </w:tc>
        <w:tc>
          <w:tcPr>
            <w:tcW w:w="511" w:type="pct"/>
          </w:tcPr>
          <w:p w14:paraId="3C3AFFF9" w14:textId="7777777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  <w:tr w:rsidR="00101BEE" w:rsidRPr="00101BEE" w14:paraId="0A14679F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06BE3E52" w14:textId="4701F4C5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VCD-CRE Delphi </w:t>
            </w:r>
          </w:p>
        </w:tc>
        <w:tc>
          <w:tcPr>
            <w:tcW w:w="795" w:type="pct"/>
            <w:noWrap/>
          </w:tcPr>
          <w:p w14:paraId="4B698F1A" w14:textId="6BD1CE30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Perminder Sachdev</w:t>
            </w:r>
          </w:p>
        </w:tc>
        <w:tc>
          <w:tcPr>
            <w:tcW w:w="609" w:type="pct"/>
            <w:noWrap/>
          </w:tcPr>
          <w:p w14:paraId="2BA3C4F1" w14:textId="6ADFF7C1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dam Bentvelzen</w:t>
            </w:r>
          </w:p>
        </w:tc>
        <w:tc>
          <w:tcPr>
            <w:tcW w:w="608" w:type="pct"/>
            <w:noWrap/>
          </w:tcPr>
          <w:p w14:paraId="44C72BFD" w14:textId="2D308BBE" w:rsidR="00E1187E" w:rsidRPr="00101BEE" w:rsidRDefault="00E1187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655" w:type="pct"/>
            <w:noWrap/>
          </w:tcPr>
          <w:p w14:paraId="270DC184" w14:textId="3A6DCFC4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654" w:type="pct"/>
            <w:noWrap/>
          </w:tcPr>
          <w:p w14:paraId="55C5B62D" w14:textId="2CE9D16B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NHMRC (CRE) </w:t>
            </w:r>
          </w:p>
        </w:tc>
        <w:tc>
          <w:tcPr>
            <w:tcW w:w="702" w:type="pct"/>
            <w:noWrap/>
          </w:tcPr>
          <w:p w14:paraId="1CEAB24B" w14:textId="63401B37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Delphi 1 - 70. Delphi 2 - 40. </w:t>
            </w:r>
          </w:p>
        </w:tc>
        <w:tc>
          <w:tcPr>
            <w:tcW w:w="511" w:type="pct"/>
          </w:tcPr>
          <w:p w14:paraId="4105798A" w14:textId="12A24F65" w:rsidR="00E1187E" w:rsidRPr="00101BEE" w:rsidRDefault="00E1187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cheba.unsw.edu.au/research-projects/vascular-contributions-dementia-centre-research-excellence/delphi</w:t>
            </w:r>
          </w:p>
        </w:tc>
      </w:tr>
      <w:tr w:rsidR="00101BEE" w:rsidRPr="00101BEE" w14:paraId="2BC67F2F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2A5C6398" w14:textId="3D33C05D" w:rsidR="0058078B" w:rsidRPr="00101BEE" w:rsidRDefault="0058078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SVDs@Target</w:t>
            </w:r>
          </w:p>
        </w:tc>
        <w:tc>
          <w:tcPr>
            <w:tcW w:w="795" w:type="pct"/>
            <w:noWrap/>
          </w:tcPr>
          <w:p w14:paraId="3565908E" w14:textId="38FFE6CA" w:rsidR="0058078B" w:rsidRPr="00101BEE" w:rsidRDefault="0068352F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rtin Dichgans</w:t>
            </w:r>
            <w:r w:rsidR="00A7392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Mark T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="00A7392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Nelson</w:t>
            </w:r>
            <w:r w:rsidR="007E3A09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, Peter Rothwell, </w:t>
            </w:r>
            <w:r w:rsidR="00640743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Maiken Nedergaard</w:t>
            </w:r>
            <w:r w:rsidR="00811E4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, Joanna </w:t>
            </w:r>
            <w:r w:rsidR="005C095C">
              <w:rPr>
                <w:rFonts w:eastAsia="Times New Roman" w:cstheme="minorHAnsi"/>
                <w:kern w:val="0"/>
                <w:lang w:eastAsia="en-AU"/>
                <w14:ligatures w14:val="none"/>
              </w:rPr>
              <w:t>M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="005C095C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</w:t>
            </w:r>
            <w:r w:rsidR="00811E4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Wardlaw</w:t>
            </w:r>
            <w:r w:rsidR="00A1492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Anne Joutel</w:t>
            </w:r>
            <w:r w:rsidR="0029737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Geert Jan Biessels</w:t>
            </w:r>
            <w:r w:rsidR="0011130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Lydia Sorokin,</w:t>
            </w:r>
            <w:r w:rsidR="006340F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Robert J</w:t>
            </w:r>
            <w:r w:rsidR="006C7F19">
              <w:rPr>
                <w:rFonts w:eastAsia="Times New Roman" w:cstheme="minorHAnsi"/>
                <w:kern w:val="0"/>
                <w:lang w:eastAsia="en-AU"/>
                <w14:ligatures w14:val="none"/>
              </w:rPr>
              <w:t>.</w:t>
            </w:r>
            <w:r w:rsidR="006340F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Oostenbrugge</w:t>
            </w:r>
            <w:r w:rsidR="00242819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Silvia Egert</w:t>
            </w:r>
            <w:r w:rsidR="0060100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Gary Randall</w:t>
            </w:r>
          </w:p>
        </w:tc>
        <w:tc>
          <w:tcPr>
            <w:tcW w:w="609" w:type="pct"/>
            <w:noWrap/>
          </w:tcPr>
          <w:p w14:paraId="14677A15" w14:textId="5637921E" w:rsidR="0058078B" w:rsidRPr="00101BEE" w:rsidRDefault="0068352F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Karin Waegemann</w:t>
            </w:r>
            <w:r w:rsidR="007F443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Anna Kopzcak</w:t>
            </w:r>
            <w:r w:rsidR="00A73926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Masayo Koide, Nicholas Klug</w:t>
            </w:r>
            <w:r w:rsidR="007E3A09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Shane Lyons, Alastair Webb</w:t>
            </w:r>
            <w:r w:rsidR="00640743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Iben Lundgaard, Pia Christensen</w:t>
            </w:r>
            <w:r w:rsidR="00811E4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, </w:t>
            </w:r>
            <w:r w:rsidR="00811E4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Gordon Blair, Fergus Doubal, Michael Thrippleton</w:t>
            </w:r>
            <w:r w:rsidR="00A1492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Monara Angelim, Julien Ratelade, Hussein Kala</w:t>
            </w:r>
            <w:r w:rsidR="0029737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kech, Valeria Domenga, Jeroen Hendrikse, Jaco Zwanenburg, </w:t>
            </w:r>
            <w:r w:rsidR="002838FD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eroen Siero, Tine Arts, Laurien Onkenhout, Hilde van den Brink</w:t>
            </w:r>
            <w:r w:rsidR="0011130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Tushar Deshpande, Jula Huppert</w:t>
            </w:r>
            <w:r w:rsidR="006340F2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Erik Biessen, Walter Backes, Julie Staals, Sebastien Foulquier, Danielle Kerkhofs</w:t>
            </w:r>
            <w:r w:rsidR="00242819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Elisabeth Andre, Alfred Zollner</w:t>
            </w:r>
            <w:r w:rsidR="00701BD8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Claudia Pfander, Amrita Choudhary, Gabriele Wagner</w:t>
            </w:r>
          </w:p>
        </w:tc>
        <w:tc>
          <w:tcPr>
            <w:tcW w:w="608" w:type="pct"/>
            <w:noWrap/>
          </w:tcPr>
          <w:p w14:paraId="60C3355E" w14:textId="3994693E" w:rsidR="0058078B" w:rsidRPr="00101BEE" w:rsidRDefault="000C04BD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2016</w:t>
            </w:r>
          </w:p>
        </w:tc>
        <w:tc>
          <w:tcPr>
            <w:tcW w:w="655" w:type="pct"/>
            <w:noWrap/>
          </w:tcPr>
          <w:p w14:paraId="2104F468" w14:textId="77777777" w:rsidR="0058078B" w:rsidRDefault="00101BE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 xml:space="preserve">Europe: </w:t>
            </w:r>
            <w:r w:rsidR="00FE4321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Germany, UK, </w:t>
            </w:r>
            <w:r w:rsidR="00811E4B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Denmark,</w:t>
            </w:r>
            <w:r w:rsidR="00A1492E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France</w:t>
            </w:r>
            <w:r w:rsidR="00297374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The Netherlands</w:t>
            </w:r>
          </w:p>
          <w:p w14:paraId="3BE34AC3" w14:textId="174F5DC3" w:rsidR="00101BEE" w:rsidRPr="00101BEE" w:rsidRDefault="00101BEE" w:rsidP="00F069ED">
            <w:pP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 xml:space="preserve">Americas: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SA</w:t>
            </w:r>
          </w:p>
        </w:tc>
        <w:tc>
          <w:tcPr>
            <w:tcW w:w="654" w:type="pct"/>
            <w:noWrap/>
          </w:tcPr>
          <w:p w14:paraId="19B7FF19" w14:textId="5B065EEB" w:rsidR="0058078B" w:rsidRPr="00101BEE" w:rsidRDefault="00B523E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European Union’s Horizon 2020 research and innovation programme</w:t>
            </w:r>
          </w:p>
        </w:tc>
        <w:tc>
          <w:tcPr>
            <w:tcW w:w="702" w:type="pct"/>
            <w:noWrap/>
          </w:tcPr>
          <w:p w14:paraId="42C216E8" w14:textId="3AAFD35A" w:rsidR="0058078B" w:rsidRPr="00101BEE" w:rsidRDefault="00F6648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1650</w:t>
            </w:r>
          </w:p>
        </w:tc>
        <w:tc>
          <w:tcPr>
            <w:tcW w:w="511" w:type="pct"/>
          </w:tcPr>
          <w:p w14:paraId="2AF59E4B" w14:textId="582C2B74" w:rsidR="0058078B" w:rsidRPr="00101BEE" w:rsidRDefault="00971BD8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www.svds-at-target.eu/index.html</w:t>
            </w:r>
          </w:p>
        </w:tc>
      </w:tr>
      <w:tr w:rsidR="00101BEE" w:rsidRPr="00101BEE" w14:paraId="10409280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1998C49A" w14:textId="7B81F038" w:rsidR="0058078B" w:rsidRPr="00101BEE" w:rsidRDefault="0058078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BRIDGET</w:t>
            </w:r>
          </w:p>
        </w:tc>
        <w:tc>
          <w:tcPr>
            <w:tcW w:w="795" w:type="pct"/>
            <w:noWrap/>
          </w:tcPr>
          <w:p w14:paraId="14BB0205" w14:textId="24BFC25A" w:rsidR="0058078B" w:rsidRPr="00101BEE" w:rsidRDefault="00093F21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Stephanie Debette, Helena Schmidt, Tomi Pastinen, Mark Lathrop, Hans Jörgen Grabe, M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Arfan Ikram, Ian Deary, Gunter Schuman</w:t>
            </w:r>
          </w:p>
        </w:tc>
        <w:tc>
          <w:tcPr>
            <w:tcW w:w="609" w:type="pct"/>
            <w:noWrap/>
          </w:tcPr>
          <w:p w14:paraId="65492486" w14:textId="77777777" w:rsidR="0058078B" w:rsidRPr="00101BEE" w:rsidRDefault="0058078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08" w:type="pct"/>
            <w:noWrap/>
          </w:tcPr>
          <w:p w14:paraId="420B170D" w14:textId="7A9A8CB8" w:rsidR="0058078B" w:rsidRPr="00101BEE" w:rsidRDefault="00FE75DE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655" w:type="pct"/>
            <w:noWrap/>
          </w:tcPr>
          <w:p w14:paraId="0AE0C7F5" w14:textId="5D030463" w:rsidR="00411AB9" w:rsidRPr="003B2687" w:rsidRDefault="00411AB9" w:rsidP="00411AB9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</w:rPr>
              <w:t xml:space="preserve">Partners: </w:t>
            </w:r>
            <w:r w:rsidR="00101BEE">
              <w:rPr>
                <w:rFonts w:cstheme="minorHAnsi"/>
                <w:b/>
                <w:bCs/>
              </w:rPr>
              <w:t xml:space="preserve">Europe: </w:t>
            </w:r>
            <w:r w:rsidRPr="00101BEE">
              <w:rPr>
                <w:rFonts w:cstheme="minorHAnsi"/>
              </w:rPr>
              <w:t xml:space="preserve">France, Austria, Germany, The Netherlands, The </w:t>
            </w:r>
            <w:r w:rsidRPr="00101BEE">
              <w:rPr>
                <w:rFonts w:cstheme="minorHAnsi"/>
              </w:rPr>
              <w:lastRenderedPageBreak/>
              <w:t>UK</w:t>
            </w:r>
            <w:r w:rsidR="003B2687">
              <w:rPr>
                <w:rFonts w:cstheme="minorHAnsi"/>
              </w:rPr>
              <w:t xml:space="preserve">. </w:t>
            </w:r>
            <w:r w:rsidR="003B2687">
              <w:rPr>
                <w:rFonts w:cstheme="minorHAnsi"/>
                <w:b/>
                <w:bCs/>
              </w:rPr>
              <w:t xml:space="preserve">Americas: </w:t>
            </w:r>
            <w:r w:rsidR="003B2687" w:rsidRPr="00101BEE">
              <w:rPr>
                <w:rFonts w:cstheme="minorHAnsi"/>
              </w:rPr>
              <w:t>Canada</w:t>
            </w:r>
            <w:r w:rsidR="003B2687">
              <w:rPr>
                <w:rFonts w:cstheme="minorHAnsi"/>
              </w:rPr>
              <w:t>.</w:t>
            </w:r>
          </w:p>
          <w:p w14:paraId="302A62CA" w14:textId="09A4CBA0" w:rsidR="003B2687" w:rsidRDefault="00411AB9" w:rsidP="001D71AB">
            <w:pPr>
              <w:rPr>
                <w:rFonts w:cstheme="minorHAnsi"/>
                <w:b/>
                <w:bCs/>
              </w:rPr>
            </w:pPr>
            <w:r w:rsidRPr="00101BEE">
              <w:rPr>
                <w:rFonts w:cstheme="minorHAnsi"/>
              </w:rPr>
              <w:t xml:space="preserve">External collaborators: </w:t>
            </w:r>
            <w:r w:rsidR="003B2687">
              <w:rPr>
                <w:rFonts w:cstheme="minorHAnsi"/>
                <w:b/>
                <w:bCs/>
              </w:rPr>
              <w:t xml:space="preserve">Europe: </w:t>
            </w:r>
            <w:r w:rsidR="003B2687" w:rsidRPr="00101BEE">
              <w:rPr>
                <w:rFonts w:cstheme="minorHAnsi"/>
              </w:rPr>
              <w:t>France</w:t>
            </w:r>
          </w:p>
          <w:p w14:paraId="28776CDB" w14:textId="473A141F" w:rsidR="003B2687" w:rsidRDefault="003B2687" w:rsidP="001D71A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ustralasia:</w:t>
            </w:r>
            <w:r w:rsidRPr="00101BEE">
              <w:rPr>
                <w:rFonts w:cstheme="minorHAnsi"/>
              </w:rPr>
              <w:t xml:space="preserve"> Australia, Japan</w:t>
            </w:r>
          </w:p>
          <w:p w14:paraId="3E80168E" w14:textId="42980EA2" w:rsidR="0058078B" w:rsidRPr="003B2687" w:rsidRDefault="003B2687" w:rsidP="001D71A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mericas: </w:t>
            </w:r>
            <w:r w:rsidRPr="00101BEE">
              <w:rPr>
                <w:rFonts w:cstheme="minorHAnsi"/>
              </w:rPr>
              <w:t>USA, Canada</w:t>
            </w:r>
          </w:p>
        </w:tc>
        <w:tc>
          <w:tcPr>
            <w:tcW w:w="654" w:type="pct"/>
            <w:noWrap/>
          </w:tcPr>
          <w:p w14:paraId="52EE0E57" w14:textId="67807112" w:rsidR="0058078B" w:rsidRPr="00101BEE" w:rsidRDefault="00FA25A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E</w:t>
            </w:r>
            <w:r w:rsidR="00770313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uropean 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U</w:t>
            </w:r>
            <w:r w:rsidR="00770313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ion</w:t>
            </w: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Joint Programme – Neurodegenerative Disease Research</w:t>
            </w:r>
          </w:p>
        </w:tc>
        <w:tc>
          <w:tcPr>
            <w:tcW w:w="702" w:type="pct"/>
            <w:noWrap/>
          </w:tcPr>
          <w:p w14:paraId="11A907C2" w14:textId="174A458F" w:rsidR="0058078B" w:rsidRPr="00101BEE" w:rsidRDefault="00E72C2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36700</w:t>
            </w:r>
          </w:p>
        </w:tc>
        <w:tc>
          <w:tcPr>
            <w:tcW w:w="511" w:type="pct"/>
          </w:tcPr>
          <w:p w14:paraId="1C9B6363" w14:textId="4A2212A5" w:rsidR="0058078B" w:rsidRPr="00101BEE" w:rsidRDefault="001347E8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bridget.u-bordeaux.fr/</w:t>
            </w:r>
          </w:p>
        </w:tc>
      </w:tr>
      <w:tr w:rsidR="00101BEE" w:rsidRPr="00101BEE" w14:paraId="62941637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138E9441" w14:textId="4D2B1A32" w:rsidR="00572A45" w:rsidRPr="00101BEE" w:rsidRDefault="00572A45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CHARGE</w:t>
            </w:r>
          </w:p>
        </w:tc>
        <w:tc>
          <w:tcPr>
            <w:tcW w:w="795" w:type="pct"/>
            <w:noWrap/>
          </w:tcPr>
          <w:p w14:paraId="5FDA3623" w14:textId="27EBE3F1" w:rsidR="00572A45" w:rsidRPr="00101BEE" w:rsidRDefault="00B419CE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Bruce M. Psaty,</w:t>
            </w:r>
            <w:r w:rsidR="00C21C9F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 xml:space="preserve"> Christopher J. O’Donnell</w:t>
            </w:r>
            <w:r w:rsidR="008A5B35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Vilmundur Gudnason</w:t>
            </w:r>
            <w:r w:rsidR="0092748C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Kathryn L. Lunetta</w:t>
            </w:r>
            <w:r w:rsidR="00D3207A"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, Aaron R. Folsom, Jerome I. Rotter, André G. Uitterlinden, Tamara B. Harris, Jacqueline C.M. Witteman, and Eric Boerwinkle</w:t>
            </w:r>
          </w:p>
        </w:tc>
        <w:tc>
          <w:tcPr>
            <w:tcW w:w="609" w:type="pct"/>
            <w:noWrap/>
          </w:tcPr>
          <w:p w14:paraId="515BC337" w14:textId="4A5679D1" w:rsidR="00572A45" w:rsidRPr="00101BEE" w:rsidRDefault="002E0BF3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  <w:shd w:val="clear" w:color="auto" w:fill="FFFFFF"/>
              </w:rPr>
              <w:t>Sudha Seshadri</w:t>
            </w:r>
            <w:r w:rsidRPr="00101BEE">
              <w:rPr>
                <w:rFonts w:cstheme="minorHAnsi"/>
              </w:rPr>
              <w:br/>
            </w:r>
            <w:r w:rsidRPr="00101BEE">
              <w:rPr>
                <w:rFonts w:cstheme="minorHAnsi"/>
                <w:shd w:val="clear" w:color="auto" w:fill="FFFFFF"/>
              </w:rPr>
              <w:t xml:space="preserve">Claudia Satizabal, Jan Bressler </w:t>
            </w:r>
          </w:p>
        </w:tc>
        <w:tc>
          <w:tcPr>
            <w:tcW w:w="608" w:type="pct"/>
            <w:noWrap/>
          </w:tcPr>
          <w:p w14:paraId="485D0167" w14:textId="4B766219" w:rsidR="00572A45" w:rsidRPr="00101BEE" w:rsidRDefault="00EC4DEB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2009</w:t>
            </w:r>
          </w:p>
        </w:tc>
        <w:tc>
          <w:tcPr>
            <w:tcW w:w="655" w:type="pct"/>
            <w:noWrap/>
          </w:tcPr>
          <w:p w14:paraId="4FDB2DA0" w14:textId="754A9EC3" w:rsidR="003B2687" w:rsidRDefault="003B2687" w:rsidP="00411AB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Europe: </w:t>
            </w:r>
            <w:r w:rsidRPr="00101BEE">
              <w:rPr>
                <w:rFonts w:cstheme="minorHAnsi"/>
              </w:rPr>
              <w:t>Iceland, The Netherlands</w:t>
            </w:r>
          </w:p>
          <w:p w14:paraId="330B9FE4" w14:textId="4AB98797" w:rsidR="00572A45" w:rsidRPr="00101BEE" w:rsidRDefault="003B2687" w:rsidP="00411AB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mericas: </w:t>
            </w:r>
            <w:r w:rsidR="00C43CF8" w:rsidRPr="00101BEE">
              <w:rPr>
                <w:rFonts w:cstheme="minorHAnsi"/>
              </w:rPr>
              <w:t xml:space="preserve">USA </w:t>
            </w:r>
          </w:p>
        </w:tc>
        <w:tc>
          <w:tcPr>
            <w:tcW w:w="654" w:type="pct"/>
            <w:noWrap/>
          </w:tcPr>
          <w:p w14:paraId="6001AEA4" w14:textId="6A955BBB" w:rsidR="00572A45" w:rsidRPr="00101BEE" w:rsidRDefault="00443754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National Heart, Lung, and Blood Institute</w:t>
            </w:r>
          </w:p>
        </w:tc>
        <w:tc>
          <w:tcPr>
            <w:tcW w:w="702" w:type="pct"/>
            <w:noWrap/>
          </w:tcPr>
          <w:p w14:paraId="3B95A7FD" w14:textId="61F89BE1" w:rsidR="00572A45" w:rsidRPr="00101BEE" w:rsidRDefault="00F45F88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Over 50 000</w:t>
            </w:r>
          </w:p>
        </w:tc>
        <w:tc>
          <w:tcPr>
            <w:tcW w:w="511" w:type="pct"/>
          </w:tcPr>
          <w:p w14:paraId="775A69A7" w14:textId="682F45DA" w:rsidR="00572A45" w:rsidRPr="00101BEE" w:rsidRDefault="00F45F88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web.chargeconsortium.com/</w:t>
            </w:r>
          </w:p>
        </w:tc>
      </w:tr>
      <w:tr w:rsidR="00101BEE" w:rsidRPr="00101BEE" w14:paraId="2F5DA3DF" w14:textId="77777777" w:rsidTr="008B0D31">
        <w:trPr>
          <w:trHeight w:val="300"/>
          <w:jc w:val="center"/>
        </w:trPr>
        <w:tc>
          <w:tcPr>
            <w:tcW w:w="466" w:type="pct"/>
            <w:noWrap/>
          </w:tcPr>
          <w:p w14:paraId="65DF95E2" w14:textId="01593BE1" w:rsidR="0058078B" w:rsidRPr="00101BEE" w:rsidRDefault="0058078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RHU-SHIVA</w:t>
            </w:r>
          </w:p>
        </w:tc>
        <w:tc>
          <w:tcPr>
            <w:tcW w:w="795" w:type="pct"/>
            <w:noWrap/>
          </w:tcPr>
          <w:p w14:paraId="4D85E3F4" w14:textId="43861999" w:rsidR="0058078B" w:rsidRPr="00101BEE" w:rsidRDefault="00B822BA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Stephanie Debette and Thierry Couffinhal</w:t>
            </w:r>
          </w:p>
        </w:tc>
        <w:tc>
          <w:tcPr>
            <w:tcW w:w="609" w:type="pct"/>
            <w:noWrap/>
          </w:tcPr>
          <w:p w14:paraId="2486F437" w14:textId="788F1D12" w:rsidR="0058078B" w:rsidRPr="00101BEE" w:rsidRDefault="00EC18CB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Judith Thomas Crusells, Morgane Lachaize</w:t>
            </w:r>
          </w:p>
        </w:tc>
        <w:tc>
          <w:tcPr>
            <w:tcW w:w="608" w:type="pct"/>
            <w:noWrap/>
          </w:tcPr>
          <w:p w14:paraId="68539D06" w14:textId="6AD9798E" w:rsidR="0058078B" w:rsidRPr="00101BEE" w:rsidRDefault="00B822BA" w:rsidP="00F069ED">
            <w:pPr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2020</w:t>
            </w:r>
          </w:p>
        </w:tc>
        <w:tc>
          <w:tcPr>
            <w:tcW w:w="655" w:type="pct"/>
            <w:noWrap/>
          </w:tcPr>
          <w:p w14:paraId="6ABBCE1D" w14:textId="60360089" w:rsidR="0058078B" w:rsidRPr="00101BEE" w:rsidRDefault="00B822BA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France (6 sites)</w:t>
            </w:r>
          </w:p>
        </w:tc>
        <w:tc>
          <w:tcPr>
            <w:tcW w:w="654" w:type="pct"/>
            <w:noWrap/>
          </w:tcPr>
          <w:p w14:paraId="41DF0DB2" w14:textId="7319DCBE" w:rsidR="0058078B" w:rsidRPr="00101BEE" w:rsidRDefault="00B822BA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French National Research Agency (ANR) as part of the “Investments d’Avenir” Programme</w:t>
            </w:r>
          </w:p>
        </w:tc>
        <w:tc>
          <w:tcPr>
            <w:tcW w:w="702" w:type="pct"/>
            <w:noWrap/>
          </w:tcPr>
          <w:p w14:paraId="251D335E" w14:textId="25E3271A" w:rsidR="0058078B" w:rsidRPr="00101BEE" w:rsidRDefault="00B822BA" w:rsidP="00B822BA">
            <w:pPr>
              <w:spacing w:after="160" w:line="259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cstheme="minorHAnsi"/>
              </w:rPr>
              <w:t>30 000</w:t>
            </w:r>
          </w:p>
        </w:tc>
        <w:tc>
          <w:tcPr>
            <w:tcW w:w="511" w:type="pct"/>
          </w:tcPr>
          <w:p w14:paraId="6C485E7C" w14:textId="2F29C0E6" w:rsidR="0058078B" w:rsidRPr="00101BEE" w:rsidRDefault="00411AB9" w:rsidP="00F069ED">
            <w:pPr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101BEE">
              <w:rPr>
                <w:rFonts w:eastAsia="Times New Roman" w:cstheme="minorHAnsi"/>
                <w:kern w:val="0"/>
                <w:lang w:eastAsia="en-AU"/>
                <w14:ligatures w14:val="none"/>
              </w:rPr>
              <w:t>https://rhu-shiva.com/en/</w:t>
            </w:r>
          </w:p>
        </w:tc>
      </w:tr>
    </w:tbl>
    <w:p w14:paraId="29369DBB" w14:textId="6F3429D7" w:rsidR="00493101" w:rsidRPr="00101BEE" w:rsidRDefault="00FF7569" w:rsidP="00493101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101B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Supplementary </w:t>
      </w:r>
      <w:r w:rsidR="00365F7A" w:rsidRPr="00101B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Table 1 indicates </w:t>
      </w:r>
      <w:r w:rsidR="00A17BB8" w:rsidRPr="00101B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relevant details of each initiative including investigators, year of establishment, which countries are involved, funding sources, current and/or anticipated sample size and website, if applicable. The following abbreviations were used: </w:t>
      </w:r>
      <w:r w:rsidR="002C555E" w:rsidRPr="00101BE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National Institute of Neurological Disorders and Stroke (NINDS), National Institute on Aging (NIA), </w:t>
      </w:r>
      <w:r w:rsidR="008A1092" w:rsidRPr="00101BEE">
        <w:rPr>
          <w:rFonts w:asciiTheme="minorHAnsi" w:hAnsiTheme="minorHAnsi" w:cstheme="minorHAnsi"/>
          <w:sz w:val="22"/>
          <w:szCs w:val="22"/>
        </w:rPr>
        <w:t>National Institute of Health (NIH), Centres of Research Excellence (CRE), National Health and Medical Research Council (NHMRC)</w:t>
      </w:r>
      <w:r w:rsidR="00A17BB8" w:rsidRPr="00101BEE">
        <w:rPr>
          <w:rFonts w:asciiTheme="minorHAnsi" w:hAnsiTheme="minorHAnsi" w:cstheme="minorHAnsi"/>
          <w:sz w:val="22"/>
          <w:szCs w:val="22"/>
        </w:rPr>
        <w:t>.</w:t>
      </w:r>
    </w:p>
    <w:p w14:paraId="2BD3D394" w14:textId="77777777" w:rsidR="00C938E8" w:rsidRPr="00101BEE" w:rsidRDefault="00C938E8">
      <w:pPr>
        <w:rPr>
          <w:rFonts w:cstheme="minorHAnsi"/>
        </w:rPr>
      </w:pPr>
    </w:p>
    <w:p w14:paraId="4C66C30A" w14:textId="77777777" w:rsidR="008D2B42" w:rsidRPr="00101BEE" w:rsidRDefault="008D2B42">
      <w:pPr>
        <w:rPr>
          <w:rFonts w:cstheme="minorHAnsi"/>
        </w:rPr>
      </w:pPr>
    </w:p>
    <w:sectPr w:rsidR="008D2B42" w:rsidRPr="00101BEE" w:rsidSect="00046B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045E0"/>
    <w:multiLevelType w:val="multilevel"/>
    <w:tmpl w:val="C35C3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7E6237"/>
    <w:multiLevelType w:val="multilevel"/>
    <w:tmpl w:val="3BBA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1E536C"/>
    <w:multiLevelType w:val="multilevel"/>
    <w:tmpl w:val="5C1E5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1374499">
    <w:abstractNumId w:val="1"/>
  </w:num>
  <w:num w:numId="2" w16cid:durableId="1969967389">
    <w:abstractNumId w:val="2"/>
  </w:num>
  <w:num w:numId="3" w16cid:durableId="373193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01"/>
    <w:rsid w:val="00016B1B"/>
    <w:rsid w:val="00036F4D"/>
    <w:rsid w:val="00044FFD"/>
    <w:rsid w:val="000464D2"/>
    <w:rsid w:val="00046B89"/>
    <w:rsid w:val="000525DE"/>
    <w:rsid w:val="00055165"/>
    <w:rsid w:val="000936BA"/>
    <w:rsid w:val="00093F21"/>
    <w:rsid w:val="000B1180"/>
    <w:rsid w:val="000B4D98"/>
    <w:rsid w:val="000C04BD"/>
    <w:rsid w:val="000C55CE"/>
    <w:rsid w:val="000E256B"/>
    <w:rsid w:val="0010125D"/>
    <w:rsid w:val="00101BEE"/>
    <w:rsid w:val="00101F37"/>
    <w:rsid w:val="0011130B"/>
    <w:rsid w:val="001255A8"/>
    <w:rsid w:val="001347E8"/>
    <w:rsid w:val="00156761"/>
    <w:rsid w:val="00171265"/>
    <w:rsid w:val="001D71AB"/>
    <w:rsid w:val="002063D9"/>
    <w:rsid w:val="00206EA7"/>
    <w:rsid w:val="00242819"/>
    <w:rsid w:val="002600EF"/>
    <w:rsid w:val="00266FBD"/>
    <w:rsid w:val="00275B45"/>
    <w:rsid w:val="00281EFE"/>
    <w:rsid w:val="002838FD"/>
    <w:rsid w:val="0028441B"/>
    <w:rsid w:val="002957E6"/>
    <w:rsid w:val="00297374"/>
    <w:rsid w:val="002A0BFC"/>
    <w:rsid w:val="002A5BD8"/>
    <w:rsid w:val="002C555E"/>
    <w:rsid w:val="002E0BF3"/>
    <w:rsid w:val="002E1E8E"/>
    <w:rsid w:val="002F4048"/>
    <w:rsid w:val="002F547F"/>
    <w:rsid w:val="00306B72"/>
    <w:rsid w:val="00310C48"/>
    <w:rsid w:val="00315BC9"/>
    <w:rsid w:val="003310DC"/>
    <w:rsid w:val="003655EA"/>
    <w:rsid w:val="00365F7A"/>
    <w:rsid w:val="003707F5"/>
    <w:rsid w:val="003B2687"/>
    <w:rsid w:val="003D1682"/>
    <w:rsid w:val="003D36CD"/>
    <w:rsid w:val="00411AB9"/>
    <w:rsid w:val="004122DC"/>
    <w:rsid w:val="004402F8"/>
    <w:rsid w:val="00443754"/>
    <w:rsid w:val="004538BE"/>
    <w:rsid w:val="0046185C"/>
    <w:rsid w:val="004656ED"/>
    <w:rsid w:val="00474C7E"/>
    <w:rsid w:val="00475207"/>
    <w:rsid w:val="004854BA"/>
    <w:rsid w:val="00486359"/>
    <w:rsid w:val="00493101"/>
    <w:rsid w:val="004B467E"/>
    <w:rsid w:val="004D7DAD"/>
    <w:rsid w:val="004E354C"/>
    <w:rsid w:val="00510C81"/>
    <w:rsid w:val="00512BFF"/>
    <w:rsid w:val="00551B68"/>
    <w:rsid w:val="005725F0"/>
    <w:rsid w:val="00572A45"/>
    <w:rsid w:val="00574705"/>
    <w:rsid w:val="0058078B"/>
    <w:rsid w:val="005C095C"/>
    <w:rsid w:val="005D2BAD"/>
    <w:rsid w:val="005E5754"/>
    <w:rsid w:val="005F2910"/>
    <w:rsid w:val="00601006"/>
    <w:rsid w:val="00605CCF"/>
    <w:rsid w:val="00610D63"/>
    <w:rsid w:val="006340F2"/>
    <w:rsid w:val="0063797C"/>
    <w:rsid w:val="00640743"/>
    <w:rsid w:val="0064389B"/>
    <w:rsid w:val="0068352F"/>
    <w:rsid w:val="00684487"/>
    <w:rsid w:val="006B418B"/>
    <w:rsid w:val="006C4862"/>
    <w:rsid w:val="006C7F19"/>
    <w:rsid w:val="006D19E8"/>
    <w:rsid w:val="006D41C2"/>
    <w:rsid w:val="006F3DBA"/>
    <w:rsid w:val="00701BD8"/>
    <w:rsid w:val="00713D00"/>
    <w:rsid w:val="0076768C"/>
    <w:rsid w:val="00770313"/>
    <w:rsid w:val="007B2A17"/>
    <w:rsid w:val="007B3287"/>
    <w:rsid w:val="007D4205"/>
    <w:rsid w:val="007D7746"/>
    <w:rsid w:val="007E3A09"/>
    <w:rsid w:val="007F443B"/>
    <w:rsid w:val="00811E4B"/>
    <w:rsid w:val="00815530"/>
    <w:rsid w:val="00816814"/>
    <w:rsid w:val="0083574F"/>
    <w:rsid w:val="0083679E"/>
    <w:rsid w:val="0085349A"/>
    <w:rsid w:val="008563BA"/>
    <w:rsid w:val="00857DFF"/>
    <w:rsid w:val="0086000C"/>
    <w:rsid w:val="00881124"/>
    <w:rsid w:val="008A1092"/>
    <w:rsid w:val="008A5B35"/>
    <w:rsid w:val="008B0D31"/>
    <w:rsid w:val="008B7DF0"/>
    <w:rsid w:val="008D2B42"/>
    <w:rsid w:val="008D4E45"/>
    <w:rsid w:val="008D6221"/>
    <w:rsid w:val="0092748C"/>
    <w:rsid w:val="00957B04"/>
    <w:rsid w:val="00971BD8"/>
    <w:rsid w:val="009C1539"/>
    <w:rsid w:val="009C4359"/>
    <w:rsid w:val="009F330F"/>
    <w:rsid w:val="009F3EAF"/>
    <w:rsid w:val="00A1492E"/>
    <w:rsid w:val="00A17BB8"/>
    <w:rsid w:val="00A47731"/>
    <w:rsid w:val="00A671FC"/>
    <w:rsid w:val="00A73926"/>
    <w:rsid w:val="00A96369"/>
    <w:rsid w:val="00AE01F0"/>
    <w:rsid w:val="00AE1476"/>
    <w:rsid w:val="00B039BF"/>
    <w:rsid w:val="00B419CE"/>
    <w:rsid w:val="00B4370D"/>
    <w:rsid w:val="00B523E5"/>
    <w:rsid w:val="00B60368"/>
    <w:rsid w:val="00B73FCD"/>
    <w:rsid w:val="00B822BA"/>
    <w:rsid w:val="00B9060A"/>
    <w:rsid w:val="00B96FDC"/>
    <w:rsid w:val="00BB1973"/>
    <w:rsid w:val="00C200B6"/>
    <w:rsid w:val="00C21C9F"/>
    <w:rsid w:val="00C43CF8"/>
    <w:rsid w:val="00C50C81"/>
    <w:rsid w:val="00C62B84"/>
    <w:rsid w:val="00C644EF"/>
    <w:rsid w:val="00C70102"/>
    <w:rsid w:val="00C77328"/>
    <w:rsid w:val="00C82C99"/>
    <w:rsid w:val="00C938E8"/>
    <w:rsid w:val="00C97AD6"/>
    <w:rsid w:val="00CB1EFD"/>
    <w:rsid w:val="00CB5336"/>
    <w:rsid w:val="00CE3162"/>
    <w:rsid w:val="00CE68A3"/>
    <w:rsid w:val="00CE7104"/>
    <w:rsid w:val="00CF166E"/>
    <w:rsid w:val="00CF7A62"/>
    <w:rsid w:val="00D16E7F"/>
    <w:rsid w:val="00D30AFC"/>
    <w:rsid w:val="00D3207A"/>
    <w:rsid w:val="00D524ED"/>
    <w:rsid w:val="00D6311D"/>
    <w:rsid w:val="00DA6FC6"/>
    <w:rsid w:val="00DA7CDA"/>
    <w:rsid w:val="00DD0066"/>
    <w:rsid w:val="00DF3681"/>
    <w:rsid w:val="00DF4159"/>
    <w:rsid w:val="00DF67FB"/>
    <w:rsid w:val="00E1187E"/>
    <w:rsid w:val="00E1559E"/>
    <w:rsid w:val="00E238F9"/>
    <w:rsid w:val="00E2572F"/>
    <w:rsid w:val="00E3304A"/>
    <w:rsid w:val="00E47C75"/>
    <w:rsid w:val="00E5249E"/>
    <w:rsid w:val="00E609E4"/>
    <w:rsid w:val="00E72C2B"/>
    <w:rsid w:val="00E73721"/>
    <w:rsid w:val="00E77389"/>
    <w:rsid w:val="00E8054E"/>
    <w:rsid w:val="00E927F2"/>
    <w:rsid w:val="00E9379D"/>
    <w:rsid w:val="00EA6565"/>
    <w:rsid w:val="00EC18CB"/>
    <w:rsid w:val="00EC2171"/>
    <w:rsid w:val="00EC4DEB"/>
    <w:rsid w:val="00ED5045"/>
    <w:rsid w:val="00EF5F34"/>
    <w:rsid w:val="00F069ED"/>
    <w:rsid w:val="00F074AB"/>
    <w:rsid w:val="00F36AE1"/>
    <w:rsid w:val="00F4252F"/>
    <w:rsid w:val="00F45944"/>
    <w:rsid w:val="00F45F88"/>
    <w:rsid w:val="00F4666E"/>
    <w:rsid w:val="00F56B3C"/>
    <w:rsid w:val="00F66485"/>
    <w:rsid w:val="00F82405"/>
    <w:rsid w:val="00F8300F"/>
    <w:rsid w:val="00F8548B"/>
    <w:rsid w:val="00FA25A5"/>
    <w:rsid w:val="00FA4B1C"/>
    <w:rsid w:val="00FB6384"/>
    <w:rsid w:val="00FC4D0B"/>
    <w:rsid w:val="00FC5B6E"/>
    <w:rsid w:val="00FC6AE0"/>
    <w:rsid w:val="00FD0DAA"/>
    <w:rsid w:val="00FD4524"/>
    <w:rsid w:val="00FE4321"/>
    <w:rsid w:val="00FE75DE"/>
    <w:rsid w:val="00FF2F9A"/>
    <w:rsid w:val="00F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EE6B5"/>
  <w15:chartTrackingRefBased/>
  <w15:docId w15:val="{18AF880F-201F-4F0D-AB33-510DE020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101"/>
    <w:rPr>
      <w:color w:val="0000FF"/>
      <w:u w:val="single"/>
    </w:rPr>
  </w:style>
  <w:style w:type="table" w:styleId="TableGrid">
    <w:name w:val="Table Grid"/>
    <w:basedOn w:val="TableNormal"/>
    <w:uiPriority w:val="39"/>
    <w:rsid w:val="0049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3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101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101"/>
    <w:rPr>
      <w:sz w:val="20"/>
      <w:szCs w:val="20"/>
      <w:lang w:val="nl-NL"/>
    </w:rPr>
  </w:style>
  <w:style w:type="character" w:styleId="Strong">
    <w:name w:val="Strong"/>
    <w:basedOn w:val="DefaultParagraphFont"/>
    <w:uiPriority w:val="22"/>
    <w:qFormat/>
    <w:rsid w:val="003D168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8D622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622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4</TotalTime>
  <Pages>10</Pages>
  <Words>1630</Words>
  <Characters>9944</Characters>
  <Application>Microsoft Office Word</Application>
  <DocSecurity>0</DocSecurity>
  <Lines>152</Lines>
  <Paragraphs>39</Paragraphs>
  <ScaleCrop>false</ScaleCrop>
  <Company/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t Saks</dc:creator>
  <cp:keywords/>
  <dc:description/>
  <cp:lastModifiedBy>Danit Saks</cp:lastModifiedBy>
  <cp:revision>215</cp:revision>
  <dcterms:created xsi:type="dcterms:W3CDTF">2023-08-02T06:25:00Z</dcterms:created>
  <dcterms:modified xsi:type="dcterms:W3CDTF">2023-08-19T03:10:00Z</dcterms:modified>
</cp:coreProperties>
</file>